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13573" w14:textId="77777777" w:rsidR="00AE4EA9" w:rsidRDefault="00AE4EA9" w:rsidP="00662C98">
      <w:pPr>
        <w:spacing w:after="240"/>
        <w:rPr>
          <w:b/>
          <w:bCs/>
          <w:noProof/>
        </w:rPr>
      </w:pPr>
      <w:r w:rsidRPr="00AE4EA9">
        <w:rPr>
          <w:rFonts w:ascii="Times New Roman" w:eastAsia="DengXian" w:hAnsi="Times New Roman" w:cs="Times New Roman"/>
          <w:b/>
          <w:bCs/>
          <w:color w:val="000000"/>
          <w:szCs w:val="21"/>
        </w:rPr>
        <w:t xml:space="preserve">SUPPLEMENTARY MATERIAL </w:t>
      </w:r>
    </w:p>
    <w:p w14:paraId="7864F34C" w14:textId="2AB9940B" w:rsidR="00662C98" w:rsidRPr="00AE4EA9" w:rsidRDefault="009C4780" w:rsidP="00662C98">
      <w:pPr>
        <w:spacing w:after="240"/>
        <w:rPr>
          <w:rFonts w:ascii="Times New Roman" w:eastAsia="DengXian" w:hAnsi="Times New Roman" w:cs="Times New Roman"/>
          <w:b/>
          <w:bCs/>
          <w:color w:val="000000"/>
          <w:szCs w:val="21"/>
        </w:rPr>
      </w:pPr>
      <w:r w:rsidRPr="00AE4EA9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0752883" wp14:editId="19E955A2">
            <wp:simplePos x="0" y="0"/>
            <wp:positionH relativeFrom="column">
              <wp:posOffset>1905</wp:posOffset>
            </wp:positionH>
            <wp:positionV relativeFrom="paragraph">
              <wp:posOffset>184150</wp:posOffset>
            </wp:positionV>
            <wp:extent cx="5278755" cy="3222625"/>
            <wp:effectExtent l="0" t="0" r="0" b="0"/>
            <wp:wrapSquare wrapText="bothSides"/>
            <wp:docPr id="962462510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462510" name="图片 1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22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E467270" w14:textId="205310F5" w:rsidR="009C4780" w:rsidRPr="009C4780" w:rsidRDefault="009C4780" w:rsidP="009C4780">
      <w:pPr>
        <w:widowControl/>
        <w:jc w:val="left"/>
        <w:rPr>
          <w:rFonts w:ascii="Times New Roman" w:hAnsi="Times New Roman" w:cs="Times New Roman"/>
          <w:szCs w:val="21"/>
        </w:rPr>
      </w:pPr>
      <w:r w:rsidRPr="00C37B78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Pr="00C37B78">
        <w:rPr>
          <w:rFonts w:ascii="Times New Roman" w:hAnsi="Times New Roman" w:cs="Times New Roman" w:hint="eastAsia"/>
          <w:b/>
          <w:bCs/>
          <w:szCs w:val="21"/>
        </w:rPr>
        <w:t>1</w:t>
      </w:r>
      <w:r w:rsidRPr="00FB332C">
        <w:rPr>
          <w:rFonts w:ascii="Times New Roman" w:hAnsi="Times New Roman" w:cs="Times New Roman" w:hint="eastAsia"/>
          <w:szCs w:val="21"/>
        </w:rPr>
        <w:t xml:space="preserve">. </w:t>
      </w:r>
      <w:r w:rsidRPr="00FB332C">
        <w:rPr>
          <w:rFonts w:ascii="Times New Roman" w:hAnsi="Times New Roman" w:cs="Times New Roman"/>
          <w:szCs w:val="21"/>
        </w:rPr>
        <w:t xml:space="preserve">Kaplan - Meier </w:t>
      </w:r>
      <w:r>
        <w:rPr>
          <w:rFonts w:ascii="Times New Roman" w:hAnsi="Times New Roman" w:cs="Times New Roman" w:hint="eastAsia"/>
          <w:szCs w:val="21"/>
        </w:rPr>
        <w:t>s</w:t>
      </w:r>
      <w:r w:rsidRPr="00FB332C">
        <w:rPr>
          <w:rFonts w:ascii="Times New Roman" w:hAnsi="Times New Roman" w:cs="Times New Roman"/>
          <w:szCs w:val="21"/>
        </w:rPr>
        <w:t xml:space="preserve">urvival </w:t>
      </w:r>
      <w:r>
        <w:rPr>
          <w:rFonts w:ascii="Times New Roman" w:hAnsi="Times New Roman" w:cs="Times New Roman" w:hint="eastAsia"/>
          <w:szCs w:val="21"/>
        </w:rPr>
        <w:t>c</w:t>
      </w:r>
      <w:r w:rsidRPr="00FB332C">
        <w:rPr>
          <w:rFonts w:ascii="Times New Roman" w:hAnsi="Times New Roman" w:cs="Times New Roman"/>
          <w:szCs w:val="21"/>
        </w:rPr>
        <w:t xml:space="preserve">urves of </w:t>
      </w:r>
      <w:r>
        <w:rPr>
          <w:rFonts w:ascii="Times New Roman" w:hAnsi="Times New Roman" w:cs="Times New Roman" w:hint="eastAsia"/>
          <w:szCs w:val="21"/>
        </w:rPr>
        <w:t>M</w:t>
      </w:r>
      <w:r w:rsidRPr="00FB332C">
        <w:rPr>
          <w:rFonts w:ascii="Times New Roman" w:hAnsi="Times New Roman" w:cs="Times New Roman"/>
          <w:szCs w:val="21"/>
        </w:rPr>
        <w:t xml:space="preserve">QI and </w:t>
      </w:r>
      <w:r>
        <w:rPr>
          <w:rFonts w:ascii="Times New Roman" w:hAnsi="Times New Roman" w:cs="Times New Roman" w:hint="eastAsia"/>
          <w:szCs w:val="21"/>
        </w:rPr>
        <w:t>lung</w:t>
      </w:r>
      <w:r w:rsidRPr="00FB332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 w:rsidRPr="00FB332C">
        <w:rPr>
          <w:rFonts w:ascii="Times New Roman" w:hAnsi="Times New Roman" w:cs="Times New Roman"/>
          <w:szCs w:val="21"/>
        </w:rPr>
        <w:t xml:space="preserve">ancer </w:t>
      </w:r>
      <w:r>
        <w:rPr>
          <w:rFonts w:ascii="Times New Roman" w:hAnsi="Times New Roman" w:cs="Times New Roman" w:hint="eastAsia"/>
          <w:szCs w:val="21"/>
        </w:rPr>
        <w:t>i</w:t>
      </w:r>
      <w:r w:rsidRPr="00FB332C">
        <w:rPr>
          <w:rFonts w:ascii="Times New Roman" w:hAnsi="Times New Roman" w:cs="Times New Roman"/>
          <w:szCs w:val="21"/>
        </w:rPr>
        <w:t xml:space="preserve">ncidence and </w:t>
      </w:r>
      <w:r>
        <w:rPr>
          <w:rFonts w:ascii="Times New Roman" w:hAnsi="Times New Roman" w:cs="Times New Roman" w:hint="eastAsia"/>
          <w:szCs w:val="21"/>
        </w:rPr>
        <w:t>i</w:t>
      </w:r>
      <w:r w:rsidRPr="00FB332C">
        <w:rPr>
          <w:rFonts w:ascii="Times New Roman" w:hAnsi="Times New Roman" w:cs="Times New Roman"/>
          <w:szCs w:val="21"/>
        </w:rPr>
        <w:t xml:space="preserve">nter - group </w:t>
      </w:r>
      <w:r>
        <w:rPr>
          <w:rFonts w:ascii="Times New Roman" w:hAnsi="Times New Roman" w:cs="Times New Roman" w:hint="eastAsia"/>
          <w:szCs w:val="21"/>
        </w:rPr>
        <w:t>d</w:t>
      </w:r>
      <w:r w:rsidRPr="00FB332C">
        <w:rPr>
          <w:rFonts w:ascii="Times New Roman" w:hAnsi="Times New Roman" w:cs="Times New Roman"/>
          <w:szCs w:val="21"/>
        </w:rPr>
        <w:t>ifferences</w:t>
      </w:r>
      <w:r>
        <w:rPr>
          <w:rFonts w:ascii="Times New Roman" w:hAnsi="Times New Roman" w:cs="Times New Roman" w:hint="eastAsia"/>
          <w:szCs w:val="21"/>
        </w:rPr>
        <w:t>.</w:t>
      </w:r>
    </w:p>
    <w:p w14:paraId="4E5F7AE4" w14:textId="77777777" w:rsidR="009C4780" w:rsidRDefault="009C4780" w:rsidP="00662C98">
      <w:pPr>
        <w:spacing w:after="240"/>
        <w:rPr>
          <w:rFonts w:ascii="Times New Roman" w:eastAsia="DengXian" w:hAnsi="Times New Roman" w:cs="Times New Roman"/>
          <w:color w:val="000000"/>
          <w:szCs w:val="21"/>
        </w:rPr>
      </w:pPr>
      <w:r>
        <w:rPr>
          <w:noProof/>
        </w:rPr>
        <w:drawing>
          <wp:inline distT="0" distB="0" distL="0" distR="0" wp14:anchorId="1195BFDD" wp14:editId="361E2423">
            <wp:extent cx="5278755" cy="3222625"/>
            <wp:effectExtent l="0" t="0" r="0" b="0"/>
            <wp:docPr id="1250614123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614123" name="图片 2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22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4A993" w14:textId="68CEB0CC" w:rsidR="009C4780" w:rsidRPr="00FB332C" w:rsidRDefault="009C4780" w:rsidP="009C4780">
      <w:pPr>
        <w:widowControl/>
        <w:jc w:val="left"/>
        <w:rPr>
          <w:rFonts w:ascii="Times New Roman" w:hAnsi="Times New Roman" w:cs="Times New Roman"/>
          <w:szCs w:val="21"/>
        </w:rPr>
      </w:pPr>
      <w:r w:rsidRPr="00C37B78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Pr="00C37B78">
        <w:rPr>
          <w:rFonts w:ascii="Times New Roman" w:hAnsi="Times New Roman" w:cs="Times New Roman" w:hint="eastAsia"/>
          <w:b/>
          <w:bCs/>
          <w:szCs w:val="21"/>
        </w:rPr>
        <w:t>2</w:t>
      </w:r>
      <w:r w:rsidRPr="00FB332C">
        <w:rPr>
          <w:rFonts w:ascii="Times New Roman" w:hAnsi="Times New Roman" w:cs="Times New Roman" w:hint="eastAsia"/>
          <w:szCs w:val="21"/>
        </w:rPr>
        <w:t>.</w:t>
      </w:r>
      <w:r w:rsidRPr="00FB332C">
        <w:rPr>
          <w:rFonts w:ascii="Times New Roman" w:hAnsi="Times New Roman" w:cs="Times New Roman"/>
          <w:szCs w:val="21"/>
        </w:rPr>
        <w:t xml:space="preserve"> Kaplan - Meier </w:t>
      </w:r>
      <w:r>
        <w:rPr>
          <w:rFonts w:ascii="Times New Roman" w:hAnsi="Times New Roman" w:cs="Times New Roman" w:hint="eastAsia"/>
          <w:szCs w:val="21"/>
        </w:rPr>
        <w:t>s</w:t>
      </w:r>
      <w:r w:rsidRPr="00FB332C">
        <w:rPr>
          <w:rFonts w:ascii="Times New Roman" w:hAnsi="Times New Roman" w:cs="Times New Roman"/>
          <w:szCs w:val="21"/>
        </w:rPr>
        <w:t xml:space="preserve">urvival </w:t>
      </w:r>
      <w:r>
        <w:rPr>
          <w:rFonts w:ascii="Times New Roman" w:hAnsi="Times New Roman" w:cs="Times New Roman" w:hint="eastAsia"/>
          <w:szCs w:val="21"/>
        </w:rPr>
        <w:t>c</w:t>
      </w:r>
      <w:r w:rsidRPr="00FB332C">
        <w:rPr>
          <w:rFonts w:ascii="Times New Roman" w:hAnsi="Times New Roman" w:cs="Times New Roman"/>
          <w:szCs w:val="21"/>
        </w:rPr>
        <w:t xml:space="preserve">urves of </w:t>
      </w:r>
      <w:r>
        <w:rPr>
          <w:rFonts w:ascii="Times New Roman" w:hAnsi="Times New Roman" w:cs="Times New Roman" w:hint="eastAsia"/>
          <w:szCs w:val="21"/>
        </w:rPr>
        <w:t>M</w:t>
      </w:r>
      <w:r w:rsidRPr="00FB332C">
        <w:rPr>
          <w:rFonts w:ascii="Times New Roman" w:hAnsi="Times New Roman" w:cs="Times New Roman"/>
          <w:szCs w:val="21"/>
        </w:rPr>
        <w:t xml:space="preserve">QI and </w:t>
      </w:r>
      <w:r>
        <w:rPr>
          <w:rFonts w:ascii="Times New Roman" w:hAnsi="Times New Roman" w:cs="Times New Roman" w:hint="eastAsia"/>
          <w:szCs w:val="21"/>
        </w:rPr>
        <w:t>lung</w:t>
      </w:r>
      <w:r w:rsidRPr="00FB332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 w:rsidRPr="00FB332C">
        <w:rPr>
          <w:rFonts w:ascii="Times New Roman" w:hAnsi="Times New Roman" w:cs="Times New Roman"/>
          <w:szCs w:val="21"/>
        </w:rPr>
        <w:t xml:space="preserve">ancer </w:t>
      </w:r>
      <w:r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/>
          <w:szCs w:val="21"/>
        </w:rPr>
        <w:t>ortality</w:t>
      </w:r>
      <w:r w:rsidRPr="00FB332C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i</w:t>
      </w:r>
      <w:r w:rsidRPr="00FB332C">
        <w:rPr>
          <w:rFonts w:ascii="Times New Roman" w:hAnsi="Times New Roman" w:cs="Times New Roman"/>
          <w:szCs w:val="21"/>
        </w:rPr>
        <w:t xml:space="preserve">nter - group </w:t>
      </w:r>
      <w:r>
        <w:rPr>
          <w:rFonts w:ascii="Times New Roman" w:hAnsi="Times New Roman" w:cs="Times New Roman" w:hint="eastAsia"/>
          <w:szCs w:val="21"/>
        </w:rPr>
        <w:t>d</w:t>
      </w:r>
      <w:r w:rsidRPr="00FB332C">
        <w:rPr>
          <w:rFonts w:ascii="Times New Roman" w:hAnsi="Times New Roman" w:cs="Times New Roman"/>
          <w:szCs w:val="21"/>
        </w:rPr>
        <w:t>ifferences</w:t>
      </w:r>
      <w:r>
        <w:rPr>
          <w:rFonts w:ascii="Times New Roman" w:hAnsi="Times New Roman" w:cs="Times New Roman" w:hint="eastAsia"/>
          <w:szCs w:val="21"/>
        </w:rPr>
        <w:t>.</w:t>
      </w:r>
    </w:p>
    <w:p w14:paraId="3BC11157" w14:textId="254A69B0" w:rsidR="009C4780" w:rsidRPr="009C4780" w:rsidRDefault="009C4780" w:rsidP="00662C98">
      <w:pPr>
        <w:spacing w:after="240"/>
        <w:rPr>
          <w:rFonts w:ascii="Times New Roman" w:eastAsia="DengXian" w:hAnsi="Times New Roman" w:cs="Times New Roman"/>
          <w:color w:val="000000"/>
          <w:szCs w:val="21"/>
        </w:rPr>
        <w:sectPr w:rsidR="009C4780" w:rsidRPr="009C4780" w:rsidSect="009C4780">
          <w:pgSz w:w="11907" w:h="17010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66B5FE2" w14:textId="22D37BD0" w:rsidR="00FB3648" w:rsidRDefault="00000000">
      <w:pPr>
        <w:rPr>
          <w:rFonts w:ascii="Times New Roman" w:eastAsia="SimSun" w:hAnsi="Times New Roman" w:cs="Times New Roman"/>
          <w:i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1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eastAsia="SimSun" w:hAnsi="Times New Roman" w:cs="Times New Roman"/>
          <w:iCs/>
          <w:szCs w:val="21"/>
        </w:rPr>
        <w:t>Distribution of variables with missing data before and after imputation</w:t>
      </w:r>
      <w:r>
        <w:rPr>
          <w:rFonts w:ascii="Times New Roman" w:eastAsia="SimSun" w:hAnsi="Times New Roman" w:cs="Times New Roman" w:hint="eastAsia"/>
          <w:iCs/>
          <w:szCs w:val="21"/>
        </w:rPr>
        <w:t xml:space="preserve">. </w:t>
      </w:r>
    </w:p>
    <w:tbl>
      <w:tblPr>
        <w:tblW w:w="10774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40"/>
        <w:gridCol w:w="2005"/>
        <w:gridCol w:w="2127"/>
        <w:gridCol w:w="3402"/>
      </w:tblGrid>
      <w:tr w:rsidR="00FB3648" w14:paraId="3F9CA81C" w14:textId="77777777" w:rsidTr="00F83917">
        <w:trPr>
          <w:tblHeader/>
          <w:jc w:val="center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285D" w14:textId="77777777" w:rsidR="00FB3648" w:rsidRDefault="00000000" w:rsidP="003A3A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Variable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214C" w14:textId="77777777" w:rsidR="00FB3648" w:rsidRDefault="00000000" w:rsidP="003A3A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Before imputation 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2C37" w14:textId="09477104" w:rsidR="00FB3648" w:rsidRDefault="00000000" w:rsidP="003A3A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  After imputation   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0669" w14:textId="0F06FC09" w:rsidR="00FB3648" w:rsidRDefault="00000000" w:rsidP="003A3A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Number</w:t>
            </w:r>
            <w:r w:rsidR="003A3AAC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(%) with missing data  </w:t>
            </w:r>
          </w:p>
        </w:tc>
      </w:tr>
      <w:tr w:rsidR="00FB3648" w14:paraId="4C6285DE" w14:textId="77777777" w:rsidTr="00F83917">
        <w:trPr>
          <w:jc w:val="center"/>
        </w:trPr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1C53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Race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9A67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642C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9E1D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37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0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6FABCBC4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66C7D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whi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E541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94,029 (92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D38B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9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066 (92.4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48AB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2E388B1D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23F4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non-whi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03F5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7,689 (7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B04F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689 (7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AC88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46F9EE96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A9BB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Education level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4EBD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8066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BDCB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0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20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4C2E67C3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C229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college below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9EA7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64,749 (63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149B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6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953 (63.8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5107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64BE3548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8519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college gradua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1E115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7,848 (17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A3AA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17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848 (17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A412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4B8815B4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F6D3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postgradua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FD88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8,954 (18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0E11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18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954 (18.6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7CD6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77897DB3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6CE3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Marriag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19C7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D4EA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E4E2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9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19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0BA657CB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46CB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married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C2E0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79,633 (78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B8DB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79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826 (78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8D37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57914DB7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ADF0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unmarried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8397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1,929 (21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0290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929 (21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0576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49326660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5B1D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Diabetes histor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6E7A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43C4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A35F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38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5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7AF3CB71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5C40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C1E4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94,411 (9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1BF9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9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949 (93.3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F8A0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1C41C92C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AC87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A842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6,806 (6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D780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806 (6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1615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5555507A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508A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Aspirin use histor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706A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4169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4E1B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4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4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44F2BDAD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3D06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EDD0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3,509 (52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2E37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5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953 (53.0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ABCE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6A89FBA1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6666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C14A6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7,802 (47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E39E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47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802 (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7.0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10E5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3E1552AA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328B" w14:textId="132914CF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X-</w:t>
            </w:r>
            <w:proofErr w:type="spellStart"/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ray_history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DD48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E462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332E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02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14204FE8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0D69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6430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46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280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5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C669F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46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303 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5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ABCB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2EEB19B2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43DC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   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onc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1AD4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32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918 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32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EA90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32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918 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32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9550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0D1AF8AB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9044" w14:textId="77777777" w:rsidR="00FB3648" w:rsidRDefault="00000000" w:rsidP="003A3AAC">
            <w:pPr>
              <w:ind w:firstLineChars="200" w:firstLine="420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more than onc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48EF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8377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8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D68F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8377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8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0EB5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05F10B5B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7376" w14:textId="77777777" w:rsidR="00FB3648" w:rsidRDefault="00000000" w:rsidP="003A3AAC">
            <w:pPr>
              <w:ind w:firstLineChars="200" w:firstLine="420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possibl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70AC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157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.1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6B86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157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.1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C2E1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7B69944C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5ED4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Family history of lung cancer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AA68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24E2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C86A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781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77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5AB1A317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2950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A5B9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87,957 (87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84DF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88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738 (87.2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309B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5219F853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A210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8318D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0,569 (10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E43C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569 (10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AEDB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0B09592E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703A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possibl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465F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,448 (2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9A88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448 (2.4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1C16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605963AF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DD75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Chronic bronchitis histor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7744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5A85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9E6D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77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57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12EC03D2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113B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EA69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96,846 (95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CA027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97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423 (95.7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C220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078C09D9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39A1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E7AA7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,332 (4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361A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332 (4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70B1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10CB6232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919E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Emphysema histor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0E53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5B45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4D17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3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5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6A308FD2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CEEF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9E8F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99,078 (97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B7D4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99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611 (97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.9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1EBA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10B848AD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6BB7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320E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,144 (2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367B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144 (2.1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B5AB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7AC6B55C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C987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Hypertension history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E7C2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BB4A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0078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1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51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483FD537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8C59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0AFA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68,194 (67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C7BA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68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707 (67.5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F92B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2E922F55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7CB7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5B3C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33,048 (32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F612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3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048 (32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F23F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0D188BF1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9E8E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Family history of cancer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7CC9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04A2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9DFA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88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28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0D5A97CC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4371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03F1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4,611 (44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0FBD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4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899 (44.1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B8AC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4DAA128D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2381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071E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6,856 (56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0262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56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856 (55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4670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4D7E5454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6793A" w14:textId="77777777" w:rsidR="00FB3648" w:rsidRPr="00F83917" w:rsidRDefault="00000000" w:rsidP="003A3AAC">
            <w:pPr>
              <w:rPr>
                <w:rFonts w:ascii="Times New Roman" w:eastAsia="SimSun" w:hAnsi="Times New Roman" w:cs="Times New Roman"/>
                <w:b/>
                <w:bCs/>
                <w:iCs/>
                <w:szCs w:val="21"/>
                <w:lang w:eastAsia="en-US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Smoking statu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5CEA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7BB7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D4F4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02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172D76E4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037F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BE9C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8,560 (47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D253D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48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580 (47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.7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7954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5524C65B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C778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current/former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1ABD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3,175 (52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9DD4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5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175 (52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8756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61FB6D61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8246" w14:textId="77777777" w:rsidR="00FB3648" w:rsidRPr="00F83917" w:rsidRDefault="00000000" w:rsidP="003A3AAC">
            <w:pPr>
              <w:rPr>
                <w:rFonts w:ascii="Times New Roman" w:eastAsia="SimSun" w:hAnsi="Times New Roman" w:cs="Times New Roman"/>
                <w:b/>
                <w:bCs/>
                <w:iCs/>
                <w:szCs w:val="21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Body mass index at baseline (kg/m2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A2E1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7.2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.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577F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7.22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.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8118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348(1.3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129FA53C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FF27" w14:textId="30160781" w:rsidR="00FB3648" w:rsidRPr="00F83917" w:rsidRDefault="00000000" w:rsidP="003A3AAC">
            <w:pPr>
              <w:rPr>
                <w:rFonts w:ascii="Times New Roman" w:eastAsia="SimSun" w:hAnsi="Times New Roman" w:cs="Times New Roman"/>
                <w:b/>
                <w:bCs/>
                <w:iCs/>
                <w:szCs w:val="21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 xml:space="preserve">Weight </w:t>
            </w:r>
            <w:proofErr w:type="spellStart"/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fluctuation</w:t>
            </w:r>
            <w:r w:rsidR="00F83917">
              <w:rPr>
                <w:rFonts w:ascii="Times New Roman" w:eastAsia="DengXi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C37A2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.88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3217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.8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0.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A04E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348(1.34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495E4CEA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9A8F" w14:textId="77777777" w:rsidR="00FB3648" w:rsidRPr="00F83917" w:rsidRDefault="00000000" w:rsidP="003A3AAC">
            <w:pPr>
              <w:rPr>
                <w:rFonts w:ascii="Times New Roman" w:eastAsia="SimSun" w:hAnsi="Times New Roman" w:cs="Times New Roman"/>
                <w:b/>
                <w:bCs/>
                <w:iCs/>
                <w:szCs w:val="21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Smoking pack-year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166C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7.8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6.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0918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7.65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26.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D214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164(1.16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782AF629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8C64" w14:textId="77777777" w:rsidR="00FB3648" w:rsidRPr="00F83917" w:rsidRDefault="00000000" w:rsidP="003A3AAC">
            <w:pPr>
              <w:rPr>
                <w:rFonts w:ascii="Times New Roman" w:eastAsia="SimSun" w:hAnsi="Times New Roman" w:cs="Times New Roman"/>
                <w:b/>
                <w:bCs/>
                <w:iCs/>
                <w:szCs w:val="21"/>
              </w:rPr>
            </w:pPr>
            <w:r w:rsidRPr="00F83917">
              <w:rPr>
                <w:rFonts w:ascii="Times New Roman" w:eastAsia="SimSun" w:hAnsi="Times New Roman" w:cs="Times New Roman" w:hint="eastAsia"/>
                <w:b/>
                <w:bCs/>
                <w:iCs/>
                <w:szCs w:val="21"/>
              </w:rPr>
              <w:t>Daily cigarette consumption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BAF0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3E2A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94D8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25(0.12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FB3648" w14:paraId="0A621FD1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7EFA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0EDD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48,560 (47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3084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48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685 (47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17F1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1E9E8DCF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4F4B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1-20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E8B2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33,218 (32.7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BADF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33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218 (32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DE6C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  <w:tr w:rsidR="00FB3648" w14:paraId="7F63F322" w14:textId="77777777" w:rsidTr="00F83917">
        <w:trPr>
          <w:jc w:val="center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F6FF" w14:textId="77777777" w:rsidR="00FB3648" w:rsidRDefault="00000000" w:rsidP="003A3AAC">
            <w:pPr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   &gt;2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6256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19,852 (19.5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64F1" w14:textId="77777777" w:rsidR="00FB3648" w:rsidRDefault="00000000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iCs/>
                <w:szCs w:val="21"/>
              </w:rPr>
              <w:t>19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852 (19.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5A60" w14:textId="77777777" w:rsidR="00FB3648" w:rsidRDefault="00FB3648" w:rsidP="003A3AAC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  <w:lang w:eastAsia="en-US"/>
              </w:rPr>
            </w:pPr>
          </w:p>
        </w:tc>
      </w:tr>
    </w:tbl>
    <w:p w14:paraId="38734C86" w14:textId="40BB7036" w:rsidR="00FB3648" w:rsidRDefault="00000000" w:rsidP="003A3AA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Note: Descriptive statistics are presented as (mean ± standard deviation) and number (percentage) for continuous and categorical.</w:t>
      </w:r>
    </w:p>
    <w:p w14:paraId="55F64372" w14:textId="30503155" w:rsidR="00F83917" w:rsidRPr="003A3AAC" w:rsidRDefault="00000000" w:rsidP="003A3AA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eastAsia="DengXi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a</w:t>
      </w:r>
      <w:r w:rsidR="003A3AAC">
        <w:rPr>
          <w:rFonts w:ascii="Times New Roman" w:eastAsia="DengXi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Weight</w:t>
      </w:r>
      <w:proofErr w:type="gramEnd"/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 xml:space="preserve"> fluctuation</w:t>
      </w:r>
      <w:r w:rsidR="003A3AAC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662C98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was </w:t>
      </w:r>
      <w:r w:rsidR="003A3AAC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d</w:t>
      </w: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efined as the participant's baseline weight minus weight at age 20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</w:p>
    <w:p w14:paraId="30114AFF" w14:textId="77777777" w:rsidR="00F83917" w:rsidRDefault="00F83917">
      <w:pPr>
        <w:rPr>
          <w:rFonts w:ascii="Times New Roman" w:hAnsi="Times New Roman" w:cs="Times New Roman"/>
          <w:b/>
          <w:bCs/>
          <w:szCs w:val="21"/>
        </w:rPr>
        <w:sectPr w:rsidR="00F83917" w:rsidSect="003A3AAC">
          <w:pgSz w:w="11907" w:h="1927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0B8C59A" w14:textId="45769D93" w:rsidR="00FB3648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2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Subgroup </w:t>
      </w:r>
      <w:proofErr w:type="gramStart"/>
      <w:r>
        <w:rPr>
          <w:rFonts w:ascii="Times New Roman" w:hAnsi="Times New Roman"/>
          <w:szCs w:val="21"/>
        </w:rPr>
        <w:t>analyse</w:t>
      </w:r>
      <w:r w:rsidR="00494CD6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 between</w:t>
      </w:r>
      <w:proofErr w:type="gramEnd"/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MQI</w:t>
      </w:r>
      <w:r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 w:hint="eastAsia"/>
          <w:szCs w:val="21"/>
        </w:rPr>
        <w:t xml:space="preserve">lung cancer incidence. </w:t>
      </w:r>
    </w:p>
    <w:tbl>
      <w:tblPr>
        <w:tblStyle w:val="TableGrid"/>
        <w:tblpPr w:leftFromText="180" w:rightFromText="180" w:vertAnchor="text" w:horzAnchor="margin" w:tblpXSpec="center" w:tblpY="122"/>
        <w:tblOverlap w:val="never"/>
        <w:tblW w:w="17577" w:type="dxa"/>
        <w:tblLook w:val="04A0" w:firstRow="1" w:lastRow="0" w:firstColumn="1" w:lastColumn="0" w:noHBand="0" w:noVBand="1"/>
      </w:tblPr>
      <w:tblGrid>
        <w:gridCol w:w="3401"/>
        <w:gridCol w:w="2268"/>
        <w:gridCol w:w="142"/>
        <w:gridCol w:w="1700"/>
        <w:gridCol w:w="141"/>
        <w:gridCol w:w="1136"/>
        <w:gridCol w:w="1798"/>
        <w:gridCol w:w="1616"/>
        <w:gridCol w:w="1691"/>
        <w:gridCol w:w="1700"/>
        <w:gridCol w:w="1984"/>
      </w:tblGrid>
      <w:tr w:rsidR="003A3AAC" w14:paraId="021ACEC0" w14:textId="77777777" w:rsidTr="003A3AAC">
        <w:trPr>
          <w:trHeight w:val="421"/>
        </w:trPr>
        <w:tc>
          <w:tcPr>
            <w:tcW w:w="34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B1FCF7" w14:textId="77777777" w:rsidR="003A3AAC" w:rsidRPr="00B71EA3" w:rsidRDefault="003A3AAC" w:rsidP="003A3AA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ariable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427ACE" w14:textId="77777777" w:rsidR="003A3AAC" w:rsidRPr="00B71EA3" w:rsidRDefault="003A3AAC" w:rsidP="003A3A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participates</w:t>
            </w:r>
          </w:p>
        </w:tc>
        <w:tc>
          <w:tcPr>
            <w:tcW w:w="184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6DF9F7" w14:textId="77777777" w:rsidR="003A3AAC" w:rsidRPr="00B71EA3" w:rsidRDefault="003A3AAC" w:rsidP="003A3A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cases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1B5D5C" w14:textId="77777777" w:rsidR="003A3AAC" w:rsidRPr="00B71EA3" w:rsidRDefault="003A3AAC" w:rsidP="003A3AAC">
            <w:pPr>
              <w:widowControl/>
              <w:rPr>
                <w:b/>
                <w:bCs/>
                <w:szCs w:val="21"/>
                <w:vertAlign w:val="subscript"/>
              </w:rPr>
            </w:pPr>
            <w:proofErr w:type="spellStart"/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on</w:t>
            </w:r>
            <w:proofErr w:type="spellEnd"/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D96A17" w14:textId="77777777" w:rsidR="003A3AAC" w:rsidRDefault="003A3AAC" w:rsidP="003A3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C7BBC4" w14:textId="77777777" w:rsidR="003A3AAC" w:rsidRPr="00B71EA3" w:rsidRDefault="003A3AAC" w:rsidP="003A3AAC">
            <w:pPr>
              <w:widowControl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 w:rsidRPr="003A3AAC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b</w:t>
            </w:r>
            <w:proofErr w:type="spellEnd"/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gramStart"/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( </w:t>
            </w:r>
            <w:r w:rsidRPr="00973B98">
              <w:rPr>
                <w:rFonts w:ascii="Times New Roman" w:hAnsi="Times New Roman"/>
                <w:b/>
                <w:bCs/>
              </w:rPr>
              <w:t>95</w:t>
            </w:r>
            <w:proofErr w:type="gramEnd"/>
            <w:r w:rsidRPr="00973B98">
              <w:rPr>
                <w:rFonts w:ascii="Times New Roman" w:hAnsi="Times New Roman"/>
                <w:b/>
                <w:bCs/>
              </w:rPr>
              <w:t xml:space="preserve">% confidence </w:t>
            </w:r>
            <w:proofErr w:type="gramStart"/>
            <w:r w:rsidRPr="00973B98">
              <w:rPr>
                <w:rFonts w:ascii="Times New Roman" w:hAnsi="Times New Roman"/>
                <w:b/>
                <w:bCs/>
              </w:rPr>
              <w:t>interval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)</w:t>
            </w:r>
            <w:proofErr w:type="gramEnd"/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B7B05A7" w14:textId="77777777" w:rsidR="003A3AAC" w:rsidRDefault="003A3AAC" w:rsidP="003A3AA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9949B08" w14:textId="77777777" w:rsidR="003A3AAC" w:rsidRPr="00EC4C58" w:rsidRDefault="003A3AAC" w:rsidP="003A3AA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</w:rPr>
              <w:t>Q4 vs Q1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  <w:p w14:paraId="450C40B2" w14:textId="77777777" w:rsidR="003A3AAC" w:rsidRPr="00EC4C58" w:rsidRDefault="003A3AAC" w:rsidP="003A3AA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A3AAC" w14:paraId="7B951015" w14:textId="77777777" w:rsidTr="003A3AAC">
        <w:trPr>
          <w:trHeight w:val="365"/>
        </w:trPr>
        <w:tc>
          <w:tcPr>
            <w:tcW w:w="34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7A464F" w14:textId="77777777" w:rsidR="003A3AAC" w:rsidRDefault="003A3AAC" w:rsidP="003A3A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E82522" w14:textId="77777777" w:rsidR="003A3AAC" w:rsidRDefault="003A3AAC" w:rsidP="003A3A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E5716D" w14:textId="77777777" w:rsidR="003A3AAC" w:rsidRDefault="003A3AAC" w:rsidP="003A3A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3D47E7" w14:textId="77777777" w:rsidR="003A3AAC" w:rsidRDefault="003A3AAC" w:rsidP="003A3A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FC3294" w14:textId="77777777" w:rsidR="003A3AAC" w:rsidRPr="00973B98" w:rsidRDefault="003A3AAC" w:rsidP="003A3A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Quartile 1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2CFA15" w14:textId="77777777" w:rsidR="003A3AAC" w:rsidRPr="00973B98" w:rsidRDefault="003A3AAC" w:rsidP="003A3A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82D8CF" w14:textId="77777777" w:rsidR="003A3AAC" w:rsidRPr="00973B98" w:rsidRDefault="003A3AAC" w:rsidP="003A3A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C4790E" w14:textId="77777777" w:rsidR="003A3AAC" w:rsidRPr="00973B98" w:rsidRDefault="003A3AAC" w:rsidP="003A3A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064F197" w14:textId="77777777" w:rsidR="003A3AAC" w:rsidRPr="00973B98" w:rsidRDefault="003A3AAC" w:rsidP="003A3A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A3AAC" w14:paraId="29F22521" w14:textId="77777777" w:rsidTr="003A3AAC">
        <w:trPr>
          <w:trHeight w:val="39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FADB" w14:textId="77777777" w:rsidR="003A3AAC" w:rsidRPr="00F83917" w:rsidRDefault="003A3AAC" w:rsidP="003A3AAC">
            <w:pPr>
              <w:rPr>
                <w:rFonts w:ascii="Times New Roman" w:hAnsi="Times New Roman"/>
                <w:b/>
                <w:bCs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Age</w:t>
            </w:r>
            <w:r w:rsidRPr="00F83917">
              <w:rPr>
                <w:rFonts w:ascii="Times New Roman" w:hAnsi="Times New Roman"/>
                <w:b/>
                <w:bCs/>
              </w:rPr>
              <w:t>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5589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4887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3422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6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B2B8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28AB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EA35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D509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95B0" w14:textId="77777777" w:rsidR="003A3AAC" w:rsidRPr="00F051CA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6926BDF7" w14:textId="77777777" w:rsidTr="003A3AAC">
        <w:trPr>
          <w:trHeight w:val="39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3290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946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1,87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284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9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1FF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024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06F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6 (0.74, 1.0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CDA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7 (0.56, 0.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5C8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50, 0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C2D2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19460B1B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981B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027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,88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C9E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1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3BE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C63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EA4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6 (0.79, 1.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70A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2 (0.75, 1.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557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6 (0.61, 0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82CF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5</w:t>
            </w:r>
          </w:p>
        </w:tc>
      </w:tr>
      <w:tr w:rsidR="003A3AAC" w14:paraId="4CC962CC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BE5C" w14:textId="77777777" w:rsidR="003A3AAC" w:rsidRPr="00DC594B" w:rsidRDefault="003A3AAC" w:rsidP="003A3AA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A81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431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4B3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7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DEA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FD7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AD8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FD5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EE22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2F32C47A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FAC8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C03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,49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FDF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01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832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952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D9C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0 (0.77, 1.0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9FD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8 (0.56, 0.8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51F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53, 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A1BE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13847A8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369D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0B0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2,25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541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9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0D0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F6D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CD5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7 (0.71, 1.0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C13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 (0.70, 1.0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852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53, 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A353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21FD667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2D11" w14:textId="77777777" w:rsidR="003A3AAC" w:rsidRPr="00DC594B" w:rsidRDefault="003A3AAC" w:rsidP="003A3AA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C7B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3F1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765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2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6E3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73C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0CD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018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6FD1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3053AF3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A0C8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C43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06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53B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58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152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92C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775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9 (0.78, 1.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346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5 (0.65, 0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073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4 (0.54, 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D059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1AA81E02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86E3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n-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702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,68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8EA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1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C56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DC9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BD6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3 (0.49, 1.4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7CE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0 (0.54, 1.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706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8 (0.53, 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B66D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15</w:t>
            </w:r>
          </w:p>
        </w:tc>
      </w:tr>
      <w:tr w:rsidR="003A3AAC" w14:paraId="29B548F7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0539" w14:textId="77777777" w:rsidR="003A3AAC" w:rsidRPr="00DC594B" w:rsidRDefault="003A3AAC" w:rsidP="003A3AA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Education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350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EE7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0E9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63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75E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766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834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C1D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0B6E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4A88BAF3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E294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ollege be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201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4,9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8B9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28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18C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B79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47D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1 (0.79, 1.0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AB6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8 (0.67, 0.9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3D4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9 (0.58, 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41A8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4C31F054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CBEC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ollege gradu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202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7,84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8F7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4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FE5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98F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0BA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9 (0.50, 0.9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BEA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4 (0.45, 0.9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488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0 (0.42, 0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D7D6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</w:tr>
      <w:tr w:rsidR="003A3AAC" w14:paraId="5460CD97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9A36" w14:textId="77777777" w:rsidR="003A3AAC" w:rsidRPr="00DC594B" w:rsidRDefault="003A3AAC" w:rsidP="003A3AAC">
            <w:pPr>
              <w:ind w:firstLineChars="100" w:firstLine="21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</w:rPr>
              <w:t>postgradu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DF5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8,95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B84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7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C4D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B9A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18B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2 (0.62, 1.3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CEB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0 (0.46, 1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ED7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49 (0.31, 0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B84B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4018E6AB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0A7A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/>
                <w:b/>
                <w:bCs/>
              </w:rPr>
              <w:t>M</w:t>
            </w:r>
            <w:r w:rsidRPr="00F83917">
              <w:rPr>
                <w:rFonts w:ascii="Times New Roman" w:hAnsi="Times New Roman" w:hint="eastAsia"/>
                <w:b/>
                <w:bCs/>
              </w:rPr>
              <w:t>arri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9E0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0C6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4BB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7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A13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BC6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837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DB8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759D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52622062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17C6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BEB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9,82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B1F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24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AE3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4B6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210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3 (0.72, 0.9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0FE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8 (0.57, 0.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253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3 (0.53, 0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275F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2E27A30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2446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</w:rPr>
              <w:t>non</w:t>
            </w:r>
            <w:proofErr w:type="gramEnd"/>
            <w:r>
              <w:rPr>
                <w:rFonts w:ascii="Times New Roman" w:hAnsi="Times New Roman" w:hint="eastAsia"/>
              </w:rPr>
              <w:t>-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4EA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1,92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F92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6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B4D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8E7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461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2 (0.80, 1.2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19A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9 (0.77, 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D6F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1 (0.54, 0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3C71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0</w:t>
            </w:r>
          </w:p>
        </w:tc>
      </w:tr>
      <w:tr w:rsidR="003A3AAC" w14:paraId="6210D699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080F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Hypertension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F53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7A6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999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44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A16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BB3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A6B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EDD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E4EB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7516C3C9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9382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B99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8,70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CE1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14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1CD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D93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EC6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 (0.73, 0.9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ECD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1 (0.60, 0.8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70D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5 (0.54, 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8F57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59AAC903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E54B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17A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04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593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6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2EC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710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8A4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6 (0.78, 1.1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03D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6 (0.68, 1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0E9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50, 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84E3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</w:tr>
      <w:tr w:rsidR="003A3AAC" w14:paraId="4D7E4AA2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5C0C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Diabete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F7A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6DF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10A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7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86E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BE9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273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E44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2F53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3435750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0DA2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BF1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94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BAE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58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5A2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585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C05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7 (0.76, 0.9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0AF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5 (0.65, 0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AB5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4 (0.55, 0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B047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268BE34F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44B9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2E3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,80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F3D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1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5E7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C40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A8C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9 (0.70, 1.7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375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0 (0.47, 1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8B9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4 (0.47, 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5C20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91</w:t>
            </w:r>
          </w:p>
        </w:tc>
      </w:tr>
      <w:tr w:rsidR="003A3AAC" w14:paraId="3CC43DD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2391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51A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8E0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368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4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85C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0DB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3C8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34C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7EEE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59192466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131D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urrent/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127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17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D57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56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4B5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E7D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402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 (0.75, 0.9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E77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4 (0.64, 0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746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 (0.53, 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BD5B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741C7053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3CD0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D6A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58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650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4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F61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CFC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10E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36 (0.87, 2.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BD3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2 (0.62, 1.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E45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13 (0.70, 1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B2C2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9</w:t>
            </w:r>
          </w:p>
        </w:tc>
      </w:tr>
      <w:tr w:rsidR="003A3AAC" w14:paraId="50C98430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14AC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Emphysema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A8F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7C4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96B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8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C0C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358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CA6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67A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095F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28B0B89A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F6E2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26F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9,61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12D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53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994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0F5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283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 (0.75, 0.9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94E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3 (0.63, 0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5FD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3 (0.54, 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AEB8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02E44A82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AF75" w14:textId="77777777" w:rsidR="003A3AAC" w:rsidRPr="00B0429A" w:rsidRDefault="003A3AAC" w:rsidP="003A3AAC">
            <w:pPr>
              <w:ind w:firstLineChars="100" w:firstLine="21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E83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,14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F94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7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C42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D2B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33D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10 (0.76, 1.6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4B1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3 (0.58, 1.4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DA0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2 (0.55,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ECE1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02</w:t>
            </w:r>
          </w:p>
        </w:tc>
      </w:tr>
      <w:tr w:rsidR="003A3AAC" w14:paraId="4F60CCCA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1DBE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Chronic bronchiti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C49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9E2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CEA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DB1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51E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11F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C41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9480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19B69957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3680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B38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7,4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128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55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2EF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96F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2DA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8 (0.77, 0.9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D71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4 (0.65, 0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121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5 (0.56, 0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4DC0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0C98730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693D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F95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,33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509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5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0CD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79A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D43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1 (0.61, 1.3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165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2 (0.52, 1.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1C5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9 (0.34, 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D858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4</w:t>
            </w:r>
          </w:p>
        </w:tc>
      </w:tr>
      <w:tr w:rsidR="003A3AAC" w14:paraId="1A12F192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6D59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83917">
              <w:rPr>
                <w:rFonts w:ascii="Times New Roman" w:hAnsi="Times New Roman" w:hint="eastAsia"/>
                <w:b/>
                <w:bCs/>
              </w:rPr>
              <w:t>BMI</w:t>
            </w:r>
            <w:r>
              <w:rPr>
                <w:rFonts w:ascii="Times New Roman" w:eastAsiaTheme="minorHAnsi" w:hAnsi="Times New Roman"/>
                <w:color w:val="000000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CEF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C4B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D60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5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A91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070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A28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398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24F7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56660142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3FB6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028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8,59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037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38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44E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D12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3F8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8 (0.77, 1.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0C6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4 (0.63, 0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E13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 (0.53, 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F8F7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6CEF1995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1F8A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AD7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,15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F71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2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C67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4AA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9B7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8 (0.67, 1.1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2A4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6 (0.63, 1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BDE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2 (0.65, 1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5E80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63</w:t>
            </w:r>
          </w:p>
        </w:tc>
      </w:tr>
      <w:tr w:rsidR="003A3AAC" w14:paraId="762F789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551A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Aspirin us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968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330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856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AAA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2B5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FAC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6B4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0A63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33AF2CBA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1A98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00E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9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576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5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7D1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81D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4FC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4 (0.79, 1.1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1E5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6 (0.63, 0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22F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4 (0.51, 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F18B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10E83C16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AB84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DFE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7,80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E7B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5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73E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9BB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838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2 (0.69, 0.9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FB1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4 (0.61, 0.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4C3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54, 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D605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2E557339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C94C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Family history of lung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300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E74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DF1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45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4DF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DEF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623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234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9329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115C50F6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17B1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ADC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8,73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7CC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34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6F9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3F4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B34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2 (0.80, 1.0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89E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7 (0.66, 0.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437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5 (0.55, 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3E6A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5CB0326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A8CA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/possib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026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3,01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26E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5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555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B42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310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3 (0.56, 0.9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CDB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8 (0.51, 0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A10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48, 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32B6" w14:textId="77777777" w:rsidR="003A3AAC" w:rsidRPr="00EC4C58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</w:tr>
      <w:tr w:rsidR="003A3AAC" w14:paraId="74C67079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7648" w14:textId="77777777" w:rsidR="003A3AAC" w:rsidRDefault="003A3AAC" w:rsidP="003A3AAC">
            <w:pPr>
              <w:rPr>
                <w:rFonts w:ascii="Times New Roman" w:hAnsi="Times New Roman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Daily cigarette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9D91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B5CB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F8C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7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91F6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5AC5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E739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3D43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1F17" w14:textId="77777777" w:rsidR="003A3AAC" w:rsidRPr="00F051CA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09247446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B7DB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4DF6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,68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A484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471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808B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3515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2 (0.85, 2.0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1F47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 (0.59, 1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A68E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7 (0.67, 1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8587" w14:textId="77777777" w:rsidR="003A3AAC" w:rsidRPr="00F051CA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8</w:t>
            </w:r>
          </w:p>
        </w:tc>
      </w:tr>
      <w:tr w:rsidR="003A3AAC" w14:paraId="593EA910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47F1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D055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,21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EFF1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F10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6D57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98D7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9 (0.65, 0.9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6239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7 (0.63, 0.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F0C2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 (0.49, 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2A54" w14:textId="77777777" w:rsidR="003A3AAC" w:rsidRPr="00F051CA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696BA56C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AEC4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7AE2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,85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F63C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6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363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7EDA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4FFB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1 (0.77, 1.0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2CDE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2 (0.59, 0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34F0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 (0.50, 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B16E" w14:textId="77777777" w:rsidR="003A3AAC" w:rsidRPr="00F051CA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3A3AAC" w14:paraId="560ED322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FF9E" w14:textId="77777777" w:rsidR="003A3AAC" w:rsidRDefault="003A3AAC" w:rsidP="003A3AAC">
            <w:pPr>
              <w:rPr>
                <w:rFonts w:ascii="Times New Roman" w:hAnsi="Times New Roman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H</w:t>
            </w:r>
            <w:r w:rsidRPr="00F83917">
              <w:rPr>
                <w:rFonts w:ascii="Times New Roman" w:hAnsi="Times New Roman"/>
                <w:b/>
                <w:bCs/>
              </w:rPr>
              <w:t xml:space="preserve">istory of </w:t>
            </w:r>
            <w:r w:rsidRPr="00F83917">
              <w:rPr>
                <w:rFonts w:ascii="Times New Roman" w:hAnsi="Times New Roman" w:hint="eastAsia"/>
                <w:b/>
                <w:bCs/>
              </w:rPr>
              <w:t>a</w:t>
            </w:r>
            <w:r w:rsidRPr="00F83917">
              <w:rPr>
                <w:rFonts w:ascii="Times New Roman" w:hAnsi="Times New Roman"/>
                <w:b/>
                <w:bCs/>
              </w:rPr>
              <w:t xml:space="preserve">lcohol </w:t>
            </w:r>
            <w:r w:rsidRPr="00F83917">
              <w:rPr>
                <w:rFonts w:ascii="Times New Roman" w:hAnsi="Times New Roman" w:hint="eastAsia"/>
                <w:b/>
                <w:bCs/>
              </w:rPr>
              <w:t>c</w:t>
            </w:r>
            <w:r w:rsidRPr="00F83917">
              <w:rPr>
                <w:rFonts w:ascii="Times New Roman" w:hAnsi="Times New Roman"/>
                <w:b/>
                <w:bCs/>
              </w:rPr>
              <w:t>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3302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88B4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24F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7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5E85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C3AC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6F88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8A46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7F6A" w14:textId="77777777" w:rsidR="003A3AAC" w:rsidRPr="00F051CA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</w:tr>
      <w:tr w:rsidR="003A3AAC" w14:paraId="0CE4B558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A016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3294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,75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0F49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543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7CA6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CEC3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3 (0.89, 1.4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DC3E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1 (0.61, 1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025B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 (0.60, 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09A5" w14:textId="77777777" w:rsidR="003A3AAC" w:rsidRPr="00F051CA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3</w:t>
            </w:r>
          </w:p>
        </w:tc>
      </w:tr>
      <w:tr w:rsidR="003A3AAC" w14:paraId="0F6D02DB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0D9F80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ACC39F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,99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D98799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,27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33D47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69E76A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DFAAB7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1 (0.70, 0.93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A52D2F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4 (0.63, 0.8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C343E9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0 (0.51, 0.7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110156" w14:textId="77777777" w:rsidR="003A3AAC" w:rsidRPr="00F051CA" w:rsidRDefault="003A3AAC" w:rsidP="003A3AAC">
            <w:pPr>
              <w:jc w:val="center"/>
              <w:rPr>
                <w:rFonts w:ascii="Times New Roman" w:hAnsi="Times New Roman"/>
              </w:rPr>
            </w:pPr>
            <w:r w:rsidRPr="00F051CA"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</w:tr>
    </w:tbl>
    <w:p w14:paraId="11A0484A" w14:textId="7B42AC53" w:rsidR="00FB3648" w:rsidRPr="003A3AAC" w:rsidRDefault="003A3AAC">
      <w:pPr>
        <w:rPr>
          <w:rFonts w:ascii="Times New Roman" w:hAnsi="Times New Roman"/>
          <w:szCs w:val="21"/>
        </w:rPr>
      </w:pPr>
      <w:bookmarkStart w:id="0" w:name="_Hlk191368045"/>
      <w:r>
        <w:rPr>
          <w:rFonts w:ascii="Times New Roman" w:eastAsiaTheme="minorHAnsi" w:hAnsi="Times New Roman"/>
          <w:color w:val="000000"/>
          <w:shd w:val="clear" w:color="auto" w:fill="FFFFFF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BMI was defined as body mass index at baseline (kg/m2).</w:t>
      </w:r>
    </w:p>
    <w:p w14:paraId="67E37420" w14:textId="04DF6AFD" w:rsidR="003E3E2B" w:rsidRPr="003A3AAC" w:rsidRDefault="003A3AAC" w:rsidP="003A3AAC">
      <w:pPr>
        <w:spacing w:afterLines="50" w:after="156"/>
        <w:rPr>
          <w:rFonts w:ascii="Times New Roman" w:hAnsi="Times New Roman"/>
          <w:szCs w:val="21"/>
        </w:rPr>
      </w:pPr>
      <w:r w:rsidRPr="003A3AAC">
        <w:rPr>
          <w:rFonts w:ascii="Times New Roman" w:hAnsi="Times New Roman" w:hint="eastAsia"/>
          <w:szCs w:val="21"/>
          <w:vertAlign w:val="superscript"/>
        </w:rPr>
        <w:t>b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azard ratio was adjusted for age (years), sex (male, female), race (white and non-white), </w:t>
      </w:r>
      <w:r>
        <w:rPr>
          <w:rFonts w:ascii="Times New Roman" w:hAnsi="Times New Roman" w:hint="eastAsia"/>
          <w:szCs w:val="21"/>
        </w:rPr>
        <w:t>education levels (college below, college graduate, postgraduate)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marital status (</w:t>
      </w:r>
      <w:r>
        <w:rPr>
          <w:rFonts w:ascii="Times New Roman" w:hAnsi="Times New Roman" w:hint="eastAsia"/>
          <w:szCs w:val="21"/>
        </w:rPr>
        <w:t>married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unmarried</w:t>
      </w:r>
      <w:r>
        <w:rPr>
          <w:rFonts w:ascii="Times New Roman" w:hAnsi="Times New Roman"/>
          <w:szCs w:val="21"/>
        </w:rPr>
        <w:t>), smoking status (never, currently</w:t>
      </w:r>
      <w:r>
        <w:rPr>
          <w:rFonts w:ascii="Times New Roman" w:hAnsi="Times New Roman" w:hint="eastAsia"/>
          <w:szCs w:val="21"/>
        </w:rPr>
        <w:t>/</w:t>
      </w:r>
      <w:r>
        <w:rPr>
          <w:rFonts w:ascii="Times New Roman" w:hAnsi="Times New Roman"/>
          <w:szCs w:val="21"/>
        </w:rPr>
        <w:t>ever), number of cigarettes smoked (0, 1-20, &gt; 20 cigarettes/day),</w:t>
      </w:r>
      <w:r>
        <w:rPr>
          <w:rFonts w:ascii="Times New Roman" w:hAnsi="Times New Roman" w:hint="eastAsia"/>
          <w:szCs w:val="21"/>
        </w:rPr>
        <w:t xml:space="preserve"> h</w:t>
      </w:r>
      <w:r>
        <w:rPr>
          <w:rFonts w:ascii="Times New Roman" w:hAnsi="Times New Roman"/>
          <w:szCs w:val="21"/>
        </w:rPr>
        <w:t xml:space="preserve">istory of </w:t>
      </w:r>
      <w:r>
        <w:rPr>
          <w:rFonts w:ascii="Times New Roman" w:hAnsi="Times New Roman" w:hint="eastAsia"/>
          <w:szCs w:val="21"/>
        </w:rPr>
        <w:t>a</w:t>
      </w:r>
      <w:r>
        <w:rPr>
          <w:rFonts w:ascii="Times New Roman" w:hAnsi="Times New Roman"/>
          <w:szCs w:val="21"/>
        </w:rPr>
        <w:t xml:space="preserve">lcohol </w:t>
      </w:r>
      <w:r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/>
          <w:szCs w:val="21"/>
        </w:rPr>
        <w:t>onsumption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yes, no)</w:t>
      </w:r>
      <w:r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history of emphysema (yes, no), </w:t>
      </w:r>
      <w:r>
        <w:rPr>
          <w:rFonts w:ascii="Times New Roman" w:hAnsi="Times New Roman" w:hint="eastAsia"/>
          <w:szCs w:val="21"/>
        </w:rPr>
        <w:t>chronic bronchitis history</w:t>
      </w:r>
      <w:r>
        <w:rPr>
          <w:rFonts w:ascii="Times New Roman" w:hAnsi="Times New Roman"/>
          <w:szCs w:val="21"/>
        </w:rPr>
        <w:t xml:space="preserve"> (yes, no), body mass index (kg/m2), </w:t>
      </w:r>
      <w:r w:rsidR="006952CE">
        <w:rPr>
          <w:rFonts w:ascii="Times New Roman" w:hAnsi="Times New Roman" w:hint="eastAsia"/>
          <w:szCs w:val="21"/>
        </w:rPr>
        <w:t>trial</w:t>
      </w:r>
      <w:r>
        <w:rPr>
          <w:rFonts w:ascii="Times New Roman" w:hAnsi="Times New Roman" w:hint="eastAsia"/>
          <w:szCs w:val="21"/>
        </w:rPr>
        <w:t xml:space="preserve"> arm (intervention, control), </w:t>
      </w:r>
      <w:r>
        <w:rPr>
          <w:rFonts w:ascii="Times New Roman" w:hAnsi="Times New Roman"/>
          <w:szCs w:val="21"/>
        </w:rPr>
        <w:t>aspirin use (yes, no), history of diabetes (yes, no), history of hypertension (yes, no)</w:t>
      </w:r>
      <w:r>
        <w:rPr>
          <w:rFonts w:ascii="Times New Roman" w:hAnsi="Times New Roman" w:hint="eastAsia"/>
          <w:szCs w:val="21"/>
        </w:rPr>
        <w:t xml:space="preserve"> and </w:t>
      </w:r>
      <w:r>
        <w:rPr>
          <w:rFonts w:ascii="Times New Roman" w:hAnsi="Times New Roman"/>
          <w:szCs w:val="21"/>
        </w:rPr>
        <w:t>family history of lung cancer (yes, no)</w:t>
      </w:r>
      <w:r>
        <w:rPr>
          <w:rFonts w:ascii="Times New Roman" w:hAnsi="Times New Roman" w:hint="eastAsia"/>
          <w:szCs w:val="21"/>
        </w:rPr>
        <w:t>.</w:t>
      </w:r>
    </w:p>
    <w:p w14:paraId="0315CB26" w14:textId="5C87CFD1" w:rsidR="00FB3648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3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Subgroup </w:t>
      </w:r>
      <w:proofErr w:type="gramStart"/>
      <w:r>
        <w:rPr>
          <w:rFonts w:ascii="Times New Roman" w:hAnsi="Times New Roman"/>
          <w:szCs w:val="21"/>
        </w:rPr>
        <w:t>analyses between</w:t>
      </w:r>
      <w:proofErr w:type="gramEnd"/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MQI</w:t>
      </w:r>
      <w:r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 w:hint="eastAsia"/>
          <w:szCs w:val="21"/>
        </w:rPr>
        <w:t>lung cancer m</w:t>
      </w:r>
      <w:r>
        <w:rPr>
          <w:rFonts w:ascii="Times New Roman" w:hAnsi="Times New Roman"/>
          <w:szCs w:val="21"/>
        </w:rPr>
        <w:t>ortality</w:t>
      </w:r>
      <w:r>
        <w:rPr>
          <w:rFonts w:ascii="Times New Roman" w:hAnsi="Times New Roman" w:hint="eastAsia"/>
          <w:szCs w:val="21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50"/>
        <w:tblOverlap w:val="never"/>
        <w:tblW w:w="17577" w:type="dxa"/>
        <w:tblLook w:val="04A0" w:firstRow="1" w:lastRow="0" w:firstColumn="1" w:lastColumn="0" w:noHBand="0" w:noVBand="1"/>
      </w:tblPr>
      <w:tblGrid>
        <w:gridCol w:w="3401"/>
        <w:gridCol w:w="2268"/>
        <w:gridCol w:w="142"/>
        <w:gridCol w:w="1700"/>
        <w:gridCol w:w="141"/>
        <w:gridCol w:w="1136"/>
        <w:gridCol w:w="1798"/>
        <w:gridCol w:w="1616"/>
        <w:gridCol w:w="1691"/>
        <w:gridCol w:w="1700"/>
        <w:gridCol w:w="1984"/>
      </w:tblGrid>
      <w:tr w:rsidR="003A3AAC" w14:paraId="7A6F2F43" w14:textId="77777777" w:rsidTr="003A3AAC">
        <w:trPr>
          <w:trHeight w:val="421"/>
        </w:trPr>
        <w:tc>
          <w:tcPr>
            <w:tcW w:w="34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E1BB43" w14:textId="77777777" w:rsidR="003A3AAC" w:rsidRPr="00B71EA3" w:rsidRDefault="003A3AAC" w:rsidP="003A3AA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ariable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D9F019" w14:textId="77777777" w:rsidR="003A3AAC" w:rsidRPr="00B71EA3" w:rsidRDefault="003A3AAC" w:rsidP="003A3A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participates</w:t>
            </w:r>
          </w:p>
        </w:tc>
        <w:tc>
          <w:tcPr>
            <w:tcW w:w="184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DCEB8A" w14:textId="77777777" w:rsidR="003A3AAC" w:rsidRPr="00B71EA3" w:rsidRDefault="003A3AAC" w:rsidP="003A3A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cases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44DBBB" w14:textId="77777777" w:rsidR="003A3AAC" w:rsidRPr="00B71EA3" w:rsidRDefault="003A3AAC" w:rsidP="003A3AAC">
            <w:pPr>
              <w:widowControl/>
              <w:rPr>
                <w:b/>
                <w:bCs/>
                <w:szCs w:val="21"/>
                <w:vertAlign w:val="subscript"/>
              </w:rPr>
            </w:pPr>
            <w:proofErr w:type="spellStart"/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on</w:t>
            </w:r>
            <w:proofErr w:type="spellEnd"/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AE8388" w14:textId="77777777" w:rsidR="003A3AAC" w:rsidRDefault="003A3AAC" w:rsidP="003A3A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F8AFC7" w14:textId="303FB615" w:rsidR="003A3AAC" w:rsidRPr="00B71EA3" w:rsidRDefault="003A3AAC" w:rsidP="003A3AAC">
            <w:pPr>
              <w:widowControl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 w:rsidRPr="003A3AAC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b</w:t>
            </w:r>
            <w:proofErr w:type="spellEnd"/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gramStart"/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( </w:t>
            </w:r>
            <w:r w:rsidRPr="00973B98">
              <w:rPr>
                <w:rFonts w:ascii="Times New Roman" w:hAnsi="Times New Roman"/>
                <w:b/>
                <w:bCs/>
              </w:rPr>
              <w:t>95</w:t>
            </w:r>
            <w:proofErr w:type="gramEnd"/>
            <w:r w:rsidRPr="00973B98">
              <w:rPr>
                <w:rFonts w:ascii="Times New Roman" w:hAnsi="Times New Roman"/>
                <w:b/>
                <w:bCs/>
              </w:rPr>
              <w:t xml:space="preserve">% confidence </w:t>
            </w:r>
            <w:proofErr w:type="gramStart"/>
            <w:r w:rsidRPr="00973B98">
              <w:rPr>
                <w:rFonts w:ascii="Times New Roman" w:hAnsi="Times New Roman"/>
                <w:b/>
                <w:bCs/>
              </w:rPr>
              <w:t>interval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)</w:t>
            </w:r>
            <w:proofErr w:type="gramEnd"/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B7C480C" w14:textId="77777777" w:rsidR="003A3AAC" w:rsidRDefault="003A3AAC" w:rsidP="003A3AA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69E4DDA2" w14:textId="77777777" w:rsidR="003A3AAC" w:rsidRPr="00EC4C58" w:rsidRDefault="003A3AAC" w:rsidP="003A3AA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</w:rPr>
              <w:t>Q4 vs Q1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  <w:p w14:paraId="0C1771A3" w14:textId="77777777" w:rsidR="003A3AAC" w:rsidRPr="00EC4C58" w:rsidRDefault="003A3AAC" w:rsidP="003A3AA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A3AAC" w14:paraId="14473E5D" w14:textId="77777777" w:rsidTr="003A3AAC">
        <w:trPr>
          <w:trHeight w:val="365"/>
        </w:trPr>
        <w:tc>
          <w:tcPr>
            <w:tcW w:w="34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750E42" w14:textId="77777777" w:rsidR="003A3AAC" w:rsidRDefault="003A3AAC" w:rsidP="003A3A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B0C9A1" w14:textId="77777777" w:rsidR="003A3AAC" w:rsidRDefault="003A3AAC" w:rsidP="003A3A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33DC2F" w14:textId="77777777" w:rsidR="003A3AAC" w:rsidRDefault="003A3AAC" w:rsidP="003A3A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92E7D7" w14:textId="77777777" w:rsidR="003A3AAC" w:rsidRDefault="003A3AAC" w:rsidP="003A3A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D50B1B" w14:textId="77777777" w:rsidR="003A3AAC" w:rsidRPr="00973B98" w:rsidRDefault="003A3AAC" w:rsidP="003A3A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Quartile 1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17E924" w14:textId="77777777" w:rsidR="003A3AAC" w:rsidRPr="00973B98" w:rsidRDefault="003A3AAC" w:rsidP="003A3A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57FE37" w14:textId="77777777" w:rsidR="003A3AAC" w:rsidRPr="00973B98" w:rsidRDefault="003A3AAC" w:rsidP="003A3A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C072A7" w14:textId="77777777" w:rsidR="003A3AAC" w:rsidRPr="00973B98" w:rsidRDefault="003A3AAC" w:rsidP="003A3A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9FB2F02" w14:textId="77777777" w:rsidR="003A3AAC" w:rsidRPr="00973B98" w:rsidRDefault="003A3AAC" w:rsidP="003A3A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A3AAC" w14:paraId="3A6BAE17" w14:textId="77777777" w:rsidTr="003A3AAC">
        <w:trPr>
          <w:trHeight w:val="39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C303913" w14:textId="77777777" w:rsidR="003A3AAC" w:rsidRPr="00B91DD0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b/>
                <w:bCs/>
                <w:szCs w:val="21"/>
              </w:rPr>
              <w:t>Age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0A45BA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1B068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97CB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26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CB17654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F156129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23D4A6C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45CD39E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2F520E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25902ABC" w14:textId="77777777" w:rsidTr="003A3AAC">
        <w:trPr>
          <w:trHeight w:val="39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0027B60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=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43F59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71,87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20C1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69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6542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8D6290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AF04CAE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92 (0.76, 1.1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FBA7AF7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68 (0.54, 0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00C21B6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68 (0.54, 0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75FDA4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3A3AAC" w14:paraId="3BBD0509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26C443F1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g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6F3FA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29,88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8DD7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52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570E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A4A2B9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7CEA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93 (0.74, 1.1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13F7B03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90 (0.71, 1.1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B5F11A8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80 (0.63, 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3545A0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86</w:t>
            </w:r>
          </w:p>
        </w:tc>
      </w:tr>
      <w:tr w:rsidR="003A3AAC" w14:paraId="37F477C6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D76F20D" w14:textId="77777777" w:rsidR="003A3AAC" w:rsidRPr="00B91DD0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30B70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9C33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2AF4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8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53B2DA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2567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3CC49C2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F365D3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A3A4C3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7E1CACAA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8A3C3D7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9CF1E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49,49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A4E1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75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1BFE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37C306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9A25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89 (0.74, 1.0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FB55239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75 (0.61, 0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A202928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72 (0.57, 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D78BD9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01</w:t>
            </w:r>
          </w:p>
        </w:tc>
      </w:tr>
      <w:tr w:rsidR="003A3AAC" w14:paraId="69D7185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2D18F5BD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98106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52,25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B0B5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46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F48C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288906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98907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91 (0.72, 1.1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AAAACCE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74 (0.58, 0.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0B43DD1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70 (0.54, 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B452BE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03</w:t>
            </w:r>
          </w:p>
        </w:tc>
      </w:tr>
      <w:tr w:rsidR="003A3AAC" w14:paraId="2F82B909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BCEA3B7" w14:textId="77777777" w:rsidR="003A3AAC" w:rsidRPr="00B91DD0" w:rsidRDefault="003A3AAC" w:rsidP="003A3AA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B91DD0">
              <w:rPr>
                <w:rFonts w:ascii="Times New Roman" w:hAnsi="Times New Roman" w:hint="eastAsia"/>
                <w:b/>
                <w:bCs/>
                <w:szCs w:val="21"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6B8DF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1A7D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02FD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31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438B51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8B0C4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CF20E8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23CA73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1A7837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3E7D81BA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6D0E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834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06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43A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13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D18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E5517E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326C0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0 (0.78, 1.0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F727D2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3 (0.61, 0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38F0A0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0 (0.59, 0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741CB0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3A3AAC" w14:paraId="63DAB7BF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84B9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n-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AA5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,68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8C4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039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C0281F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1AC96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1 (0.42, 1.5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D86E2F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3 (0.56, 1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ABEDE5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4 (0.45, 1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64DF64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735</w:t>
            </w:r>
          </w:p>
        </w:tc>
      </w:tr>
      <w:tr w:rsidR="003A3AAC" w14:paraId="709D1DBB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11F9" w14:textId="77777777" w:rsidR="003A3AAC" w:rsidRPr="00DC594B" w:rsidRDefault="003A3AAC" w:rsidP="003A3AA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Education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536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570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B13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61</w:t>
            </w: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A84058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5688E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718FF3B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50446A3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16AAA4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730A0CDE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8C10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ollege be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28D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4,9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909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2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5AC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BC0618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B23FB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3 (0.79, 1.1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F50322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8 (0.65, 0.9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2A086B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5 (0.61, 0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5DDD92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01</w:t>
            </w:r>
          </w:p>
        </w:tc>
      </w:tr>
      <w:tr w:rsidR="003A3AAC" w14:paraId="519C3055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90F7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ollege gradu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385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7,84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F91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7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AEC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6454CA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A6607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9 (0.46, 1.0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D48FFC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3 (0.41, 0.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89119F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8 (0.45, 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75A734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48</w:t>
            </w:r>
          </w:p>
        </w:tc>
      </w:tr>
      <w:tr w:rsidR="003A3AAC" w14:paraId="219FEBF7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20CA" w14:textId="77777777" w:rsidR="003A3AAC" w:rsidRPr="00DC594B" w:rsidRDefault="003A3AAC" w:rsidP="003A3AAC">
            <w:pPr>
              <w:ind w:firstLineChars="100" w:firstLine="21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</w:rPr>
              <w:t>postgradu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E58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8,95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9D7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2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E39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EE94AF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E4B17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4 (0.58, 1.5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EC364E8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7 (0.40, 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902F0EC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51 (0.30, 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E16301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06</w:t>
            </w:r>
          </w:p>
        </w:tc>
      </w:tr>
      <w:tr w:rsidR="003A3AAC" w14:paraId="79B2C41D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2AF7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/>
                <w:b/>
                <w:bCs/>
              </w:rPr>
              <w:t>M</w:t>
            </w:r>
            <w:r w:rsidRPr="00F83917">
              <w:rPr>
                <w:rFonts w:ascii="Times New Roman" w:hAnsi="Times New Roman" w:hint="eastAsia"/>
                <w:b/>
                <w:bCs/>
              </w:rPr>
              <w:t>arri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FD1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B13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DAC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3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56ACC2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7D528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C292E34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DE767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7319D5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2DD2B4D2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852B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AD8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9,82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8F0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8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D29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5E4E82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A552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3 (0.71, 0.9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6920CF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6 (0.54, 0.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C0932DB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8 (0.55, 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F0D972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3A3AAC" w14:paraId="2AA5DD3C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9DEE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</w:rPr>
              <w:t>non</w:t>
            </w:r>
            <w:proofErr w:type="gramEnd"/>
            <w:r>
              <w:rPr>
                <w:rFonts w:ascii="Times New Roman" w:hAnsi="Times New Roman" w:hint="eastAsia"/>
              </w:rPr>
              <w:t>-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6B6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1,92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4F1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60C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47F8A7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F62C7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9 (0.82, 1.4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9AD2F94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1 (0.75, 1.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4071EF4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1 (0.59, 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3B367A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236</w:t>
            </w:r>
          </w:p>
        </w:tc>
      </w:tr>
      <w:tr w:rsidR="003A3AAC" w14:paraId="202179AB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0477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Hypertension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0F8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FCF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6A9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4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86C15E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104F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778BE4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E290410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8D91DC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14DA9D46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594E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EA6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8,70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BF9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3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0BC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5D5BDE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2CEC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7 (0.73, 1.0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F23D1A1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9 (0.57, 0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C2DFAD0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0 (0.57, 0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FBB1A4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3A3AAC" w14:paraId="24CF1256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3EDA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026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04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98D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8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4A8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917737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5309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7 (0.75, 1.2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916BA18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8 (0.66, 1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7EE1A5C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1 (0.52, 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762DFC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32</w:t>
            </w:r>
          </w:p>
        </w:tc>
      </w:tr>
      <w:tr w:rsidR="003A3AAC" w14:paraId="1213C1E4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3566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Diabete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60D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3F2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173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0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5331EA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AEB6B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A96350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F7DEAA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9F9B3F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43AD77C9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0100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272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94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E2C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12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E38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18ECB6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EC11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9 (0.76, 1.0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CE2FE9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4 (0.62, 0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B4E330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9 (0.58, 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08B8FD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3A3AAC" w14:paraId="5CBEA073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247F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0B1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,80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E51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C53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E7F1C8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7440E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1 (0.61, 1.6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37AD06F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2 (0.45, 1.4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99B1C32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4 (0.51, 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959D41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692</w:t>
            </w:r>
          </w:p>
        </w:tc>
      </w:tr>
      <w:tr w:rsidR="003A3AAC" w14:paraId="0A013691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53D1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2BF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FDD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F96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8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A83B06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2F392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71722E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DA38D60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738D51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48289391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1FDB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urrent/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03D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17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ABD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12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359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A6C977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BE5B4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0 (0.78, 1.0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4A8280C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5 (0.63, 0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151F5E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8 (0.57, 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6105CD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3A3AAC" w14:paraId="282B519C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0973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709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58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6B2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8AE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8313C3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11A9F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6 (0.49, 1.5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DC72884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8 (0.43, 1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C6A393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1 (0.58, 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2247D9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989</w:t>
            </w:r>
          </w:p>
        </w:tc>
      </w:tr>
      <w:tr w:rsidR="003A3AAC" w14:paraId="25869710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983A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Emphysema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B8A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680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EFC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3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BBD265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5EC5F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0F9B4AE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6954B9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815AD6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37B9864F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1A0E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4B6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9,61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75D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09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B73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C3A871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D2E5B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7 (0.74, 1.0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DC85152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2 (0.60, 0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8E47ECC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0 (0.58, 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E120F0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3A3AAC" w14:paraId="20814C5C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467C" w14:textId="77777777" w:rsidR="003A3AAC" w:rsidRPr="00B0429A" w:rsidRDefault="003A3AAC" w:rsidP="003A3AAC">
            <w:pPr>
              <w:ind w:firstLineChars="100" w:firstLine="21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EF5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,14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E25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1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533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E3EF5F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FCDAB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12 (0.72, 1.7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C31DC07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4 (0.61, 1.7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FD3009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7 (0.40, 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CB5B7A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571</w:t>
            </w:r>
          </w:p>
        </w:tc>
      </w:tr>
      <w:tr w:rsidR="003A3AAC" w14:paraId="30292DD6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34C6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Chronic bronchiti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511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C6C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F38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E3121B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82322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D989029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0DF79AC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4B69DD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7D369438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2975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489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7,4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AA7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11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912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1A693A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AACDC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0 (0.78, 1.0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34622D4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3 (0.62, 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B2ED9F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1 (0.60, 0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528EA1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3A3AAC" w14:paraId="6EE3588B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3177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654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,33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B78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0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823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3537A6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AF717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1 (0.50, 1.3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2360001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9 (0.51, 1.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CAAFE40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5 (0.33, 1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E8DFED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212</w:t>
            </w:r>
          </w:p>
        </w:tc>
      </w:tr>
      <w:tr w:rsidR="003A3AAC" w14:paraId="55ACB82E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B759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83917">
              <w:rPr>
                <w:rFonts w:ascii="Times New Roman" w:hAnsi="Times New Roman" w:hint="eastAsia"/>
                <w:b/>
                <w:bCs/>
              </w:rPr>
              <w:t>BMI</w:t>
            </w:r>
            <w:r>
              <w:rPr>
                <w:rFonts w:ascii="Times New Roman" w:eastAsiaTheme="minorHAnsi" w:hAnsi="Times New Roman"/>
                <w:color w:val="000000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85B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495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9D1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3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E084E1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81D20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F720F8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5CA3251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F90E78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0894D100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AB74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6CC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8,59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421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9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BCE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E8EAAC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9CC9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8 (0.75, 1.0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E6A76E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2 (0.60, 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561333F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7 (0.56, 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F7C6DD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3A3AAC" w14:paraId="7E28D351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8FC4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36D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,15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610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2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D0C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14ECD0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BD5D0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5 (0.68, 1.3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1E671CB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9 (0.61, 1.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0A83B83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1 (0.68, 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FFBDFF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876</w:t>
            </w:r>
          </w:p>
        </w:tc>
      </w:tr>
      <w:tr w:rsidR="003A3AAC" w14:paraId="5032E284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C8E7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Aspirin us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372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FEE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A3F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4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062938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3157D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71C15A7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779F2F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2276C4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7CBDC4E1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CD53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CE2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9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A8A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1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CE16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60C08A5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47616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5 (0.77, 1.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4230327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9 (0.63, 1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3CF536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0 (0.54, 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98172D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02</w:t>
            </w:r>
          </w:p>
        </w:tc>
      </w:tr>
      <w:tr w:rsidR="003A3AAC" w14:paraId="66EDBBBA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DA09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4D2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7,80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DE3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0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3ED8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B8FD44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EE87B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4 (0.69, 1.0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7B97DDE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0 (0.56, 0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21E768E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2 (0.57, 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B6F54F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01</w:t>
            </w:r>
          </w:p>
        </w:tc>
      </w:tr>
      <w:tr w:rsidR="003A3AAC" w14:paraId="16DE6347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BB37" w14:textId="77777777" w:rsidR="003A3AAC" w:rsidRDefault="003A3AAC" w:rsidP="003A3AAC">
            <w:pPr>
              <w:rPr>
                <w:rFonts w:ascii="Times New Roman" w:hAnsi="Times New Roman"/>
                <w:szCs w:val="21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Family history of lung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155B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1EE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308C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47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1EA350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193BA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48D3144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7A7F0B9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CA95B7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56D96822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4D71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E02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8,73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6553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5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189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19220DD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3871E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4 (0.80, 1.1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86352A7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8 (0.65, 0.9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566B8D1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3 (0.60, 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CD1634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3A3AAC" w14:paraId="37FF2673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D6BD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/possib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F5A9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3,01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4EE7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5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CD1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EAE7E4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09B42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3 (0.53, 1.0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EC0DE82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4 (0.44, 0.9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8250F85" w14:textId="77777777" w:rsidR="003A3AAC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4 (0.44, 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D1498B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06</w:t>
            </w:r>
          </w:p>
        </w:tc>
      </w:tr>
      <w:tr w:rsidR="003A3AAC" w14:paraId="6746DAD9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D228" w14:textId="77777777" w:rsidR="003A3AAC" w:rsidRDefault="003A3AAC" w:rsidP="003A3AAC">
            <w:pPr>
              <w:rPr>
                <w:rFonts w:ascii="Times New Roman" w:hAnsi="Times New Roman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Daily cigarette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3435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8967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1E71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2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410AFCA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4B0F2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3752894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0A2888F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5DCB23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70E1C6DB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AE92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D48E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,68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2A4C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6FDE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2554B5A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87BE9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9 (0.51, 1.5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AF666AD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7 (0.43, 1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9CDBAD5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9 (0.58, 1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85823A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944</w:t>
            </w:r>
          </w:p>
        </w:tc>
      </w:tr>
      <w:tr w:rsidR="003A3AAC" w14:paraId="341B8678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ACF5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EDF9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,21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416B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9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AF84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4BB285C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7F6E3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4 (0.67, 1.0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B97356A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2 (0.56, 0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2E8D9E9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8 (0.52, 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FC6E2E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01</w:t>
            </w:r>
          </w:p>
        </w:tc>
      </w:tr>
      <w:tr w:rsidR="003A3AAC" w14:paraId="61603442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866F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05D3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,85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3DA6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0CE0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AC4EC15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19B19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94 (0.77, 1.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5C7F423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7 (0.61, 0.9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2EDA553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8 (0.52, 0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EC4D5A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001</w:t>
            </w:r>
          </w:p>
        </w:tc>
      </w:tr>
      <w:tr w:rsidR="003A3AAC" w14:paraId="5B5FFAB9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BB85" w14:textId="77777777" w:rsidR="003A3AAC" w:rsidRDefault="003A3AAC" w:rsidP="003A3AAC">
            <w:pPr>
              <w:rPr>
                <w:rFonts w:ascii="Times New Roman" w:hAnsi="Times New Roman"/>
              </w:rPr>
            </w:pPr>
            <w:r w:rsidRPr="00F83917">
              <w:rPr>
                <w:rFonts w:ascii="Times New Roman" w:hAnsi="Times New Roman" w:hint="eastAsia"/>
                <w:b/>
                <w:bCs/>
              </w:rPr>
              <w:t>H</w:t>
            </w:r>
            <w:r w:rsidRPr="00F83917">
              <w:rPr>
                <w:rFonts w:ascii="Times New Roman" w:hAnsi="Times New Roman"/>
                <w:b/>
                <w:bCs/>
              </w:rPr>
              <w:t xml:space="preserve">istory of </w:t>
            </w:r>
            <w:r w:rsidRPr="00F83917">
              <w:rPr>
                <w:rFonts w:ascii="Times New Roman" w:hAnsi="Times New Roman" w:hint="eastAsia"/>
                <w:b/>
                <w:bCs/>
              </w:rPr>
              <w:t>a</w:t>
            </w:r>
            <w:r w:rsidRPr="00F83917">
              <w:rPr>
                <w:rFonts w:ascii="Times New Roman" w:hAnsi="Times New Roman"/>
                <w:b/>
                <w:bCs/>
              </w:rPr>
              <w:t xml:space="preserve">lcohol </w:t>
            </w:r>
            <w:r w:rsidRPr="00F83917">
              <w:rPr>
                <w:rFonts w:ascii="Times New Roman" w:hAnsi="Times New Roman" w:hint="eastAsia"/>
                <w:b/>
                <w:bCs/>
              </w:rPr>
              <w:t>c</w:t>
            </w:r>
            <w:r w:rsidRPr="00F83917">
              <w:rPr>
                <w:rFonts w:ascii="Times New Roman" w:hAnsi="Times New Roman"/>
                <w:b/>
                <w:bCs/>
              </w:rPr>
              <w:t>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AB3F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3FC4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1EAA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6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9293F25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82AAF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D3A56E9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2251298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4724EB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A3AAC" w14:paraId="31224170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839F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3145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,75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FAFC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63FF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B6C0E4C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D3939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3 (0.78, 1.3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83921B6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8 (0.56, 1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2CF3370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7 (0.63, 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F50DE2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0.223</w:t>
            </w:r>
          </w:p>
        </w:tc>
      </w:tr>
      <w:tr w:rsidR="003A3AAC" w14:paraId="2D4D9DBA" w14:textId="77777777" w:rsidTr="003A3AAC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353139" w14:textId="77777777" w:rsidR="003A3AAC" w:rsidRDefault="003A3AAC" w:rsidP="003A3AAC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DFF6C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,99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2C900C" w14:textId="77777777" w:rsidR="003A3AAC" w:rsidRDefault="003A3AAC" w:rsidP="003A3A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1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9F16F2" w14:textId="77777777" w:rsidR="003A3AAC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3FFBAF" w14:textId="77777777" w:rsidR="003A3AAC" w:rsidRPr="00B0429A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A74423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86 (0.73, 1.01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EDCB36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74 (0.61, 0.8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997797" w14:textId="77777777" w:rsidR="003A3AAC" w:rsidRPr="005B4CDA" w:rsidRDefault="003A3AAC" w:rsidP="003A3AAC">
            <w:pPr>
              <w:spacing w:line="40" w:lineRule="atLeast"/>
              <w:jc w:val="center"/>
              <w:rPr>
                <w:rFonts w:ascii="Times New Roman" w:hAnsi="Times New Roman"/>
                <w:szCs w:val="21"/>
              </w:rPr>
            </w:pPr>
            <w:r w:rsidRPr="005B4CDA">
              <w:rPr>
                <w:rFonts w:ascii="Times New Roman" w:hAnsi="Times New Roman" w:hint="eastAsia"/>
                <w:szCs w:val="21"/>
              </w:rPr>
              <w:t>0.66 (0.54, 0.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8D8C57" w14:textId="77777777" w:rsidR="003A3AAC" w:rsidRPr="00B91DD0" w:rsidRDefault="003A3AAC" w:rsidP="003A3AAC">
            <w:pPr>
              <w:jc w:val="center"/>
              <w:rPr>
                <w:rFonts w:ascii="Times New Roman" w:hAnsi="Times New Roman"/>
                <w:szCs w:val="21"/>
              </w:rPr>
            </w:pPr>
            <w:r w:rsidRPr="00B91DD0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</w:tbl>
    <w:p w14:paraId="4B159CAA" w14:textId="1CE82FDF" w:rsidR="00FB3648" w:rsidRDefault="003A3AAC">
      <w:pPr>
        <w:rPr>
          <w:rFonts w:ascii="Times New Roman" w:hAnsi="Times New Roman" w:cs="Times New Roman"/>
          <w:szCs w:val="21"/>
        </w:rPr>
      </w:pPr>
      <w:r>
        <w:rPr>
          <w:rFonts w:ascii="Times New Roman" w:eastAsiaTheme="minorHAnsi" w:hAnsi="Times New Roman"/>
          <w:color w:val="000000"/>
          <w:shd w:val="clear" w:color="auto" w:fill="FFFFFF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BMI was defined as body mass index at baseline (kg/m2).</w:t>
      </w:r>
    </w:p>
    <w:bookmarkEnd w:id="0"/>
    <w:p w14:paraId="7354AFF6" w14:textId="602F7760" w:rsidR="00FB3648" w:rsidRPr="003A3AAC" w:rsidRDefault="00EC6A34" w:rsidP="003A3AAC">
      <w:pPr>
        <w:spacing w:afterLines="50" w:after="156"/>
        <w:rPr>
          <w:rFonts w:ascii="Times New Roman" w:hAnsi="Times New Roman"/>
          <w:szCs w:val="21"/>
        </w:rPr>
      </w:pPr>
      <w:r w:rsidRPr="00BA1902">
        <w:rPr>
          <w:rFonts w:ascii="Times New Roman" w:eastAsiaTheme="minorHAnsi" w:hAnsi="Times New Roman" w:hint="eastAsia"/>
          <w:color w:val="000000"/>
          <w:shd w:val="clear" w:color="auto" w:fill="FFFFFF"/>
          <w:vertAlign w:val="superscript"/>
        </w:rPr>
        <w:t>b</w:t>
      </w:r>
      <w:r w:rsidR="003A3AAC">
        <w:rPr>
          <w:rFonts w:ascii="Times New Roman" w:hAnsi="Times New Roman" w:hint="eastAsia"/>
          <w:szCs w:val="21"/>
        </w:rPr>
        <w:t xml:space="preserve"> </w:t>
      </w:r>
      <w:r w:rsidR="003A3AAC">
        <w:rPr>
          <w:rFonts w:ascii="Times New Roman" w:hAnsi="Times New Roman"/>
          <w:szCs w:val="21"/>
        </w:rPr>
        <w:t xml:space="preserve">Hazard ratio was adjusted for age (years), sex (male, female), race (white and non-white), </w:t>
      </w:r>
      <w:r w:rsidR="003A3AAC">
        <w:rPr>
          <w:rFonts w:ascii="Times New Roman" w:hAnsi="Times New Roman" w:hint="eastAsia"/>
          <w:szCs w:val="21"/>
        </w:rPr>
        <w:t>education levels (college below, college graduate, postgraduate)</w:t>
      </w:r>
      <w:r w:rsidR="003A3AAC">
        <w:rPr>
          <w:rFonts w:ascii="Times New Roman" w:hAnsi="Times New Roman"/>
          <w:szCs w:val="21"/>
        </w:rPr>
        <w:t>,</w:t>
      </w:r>
      <w:r w:rsidR="003A3AAC">
        <w:rPr>
          <w:rFonts w:ascii="Times New Roman" w:hAnsi="Times New Roman" w:hint="eastAsia"/>
          <w:szCs w:val="21"/>
        </w:rPr>
        <w:t xml:space="preserve"> </w:t>
      </w:r>
      <w:r w:rsidR="003A3AAC">
        <w:rPr>
          <w:rFonts w:ascii="Times New Roman" w:hAnsi="Times New Roman"/>
          <w:szCs w:val="21"/>
        </w:rPr>
        <w:t>marital status (</w:t>
      </w:r>
      <w:r w:rsidR="003A3AAC">
        <w:rPr>
          <w:rFonts w:ascii="Times New Roman" w:hAnsi="Times New Roman" w:hint="eastAsia"/>
          <w:szCs w:val="21"/>
        </w:rPr>
        <w:t>married</w:t>
      </w:r>
      <w:r w:rsidR="003A3AAC">
        <w:rPr>
          <w:rFonts w:ascii="Times New Roman" w:hAnsi="Times New Roman"/>
          <w:szCs w:val="21"/>
        </w:rPr>
        <w:t>,</w:t>
      </w:r>
      <w:r w:rsidR="003A3AAC">
        <w:rPr>
          <w:rFonts w:ascii="Times New Roman" w:hAnsi="Times New Roman" w:hint="eastAsia"/>
          <w:szCs w:val="21"/>
        </w:rPr>
        <w:t xml:space="preserve"> unmarried</w:t>
      </w:r>
      <w:r w:rsidR="003A3AAC">
        <w:rPr>
          <w:rFonts w:ascii="Times New Roman" w:hAnsi="Times New Roman"/>
          <w:szCs w:val="21"/>
        </w:rPr>
        <w:t>), smoking status (never, currently</w:t>
      </w:r>
      <w:r w:rsidR="003A3AAC">
        <w:rPr>
          <w:rFonts w:ascii="Times New Roman" w:hAnsi="Times New Roman" w:hint="eastAsia"/>
          <w:szCs w:val="21"/>
        </w:rPr>
        <w:t>/</w:t>
      </w:r>
      <w:r w:rsidR="003A3AAC">
        <w:rPr>
          <w:rFonts w:ascii="Times New Roman" w:hAnsi="Times New Roman"/>
          <w:szCs w:val="21"/>
        </w:rPr>
        <w:t>ever), number of cigarettes smoked (0, 1-20, &gt; 20 cigarettes/day),</w:t>
      </w:r>
      <w:r w:rsidR="003A3AAC">
        <w:rPr>
          <w:rFonts w:ascii="Times New Roman" w:hAnsi="Times New Roman" w:hint="eastAsia"/>
          <w:szCs w:val="21"/>
        </w:rPr>
        <w:t xml:space="preserve"> h</w:t>
      </w:r>
      <w:r w:rsidR="003A3AAC">
        <w:rPr>
          <w:rFonts w:ascii="Times New Roman" w:hAnsi="Times New Roman"/>
          <w:szCs w:val="21"/>
        </w:rPr>
        <w:t xml:space="preserve">istory of </w:t>
      </w:r>
      <w:r w:rsidR="003A3AAC">
        <w:rPr>
          <w:rFonts w:ascii="Times New Roman" w:hAnsi="Times New Roman" w:hint="eastAsia"/>
          <w:szCs w:val="21"/>
        </w:rPr>
        <w:t>a</w:t>
      </w:r>
      <w:r w:rsidR="003A3AAC">
        <w:rPr>
          <w:rFonts w:ascii="Times New Roman" w:hAnsi="Times New Roman"/>
          <w:szCs w:val="21"/>
        </w:rPr>
        <w:t xml:space="preserve">lcohol </w:t>
      </w:r>
      <w:r w:rsidR="003A3AAC">
        <w:rPr>
          <w:rFonts w:ascii="Times New Roman" w:hAnsi="Times New Roman" w:hint="eastAsia"/>
          <w:szCs w:val="21"/>
        </w:rPr>
        <w:t>c</w:t>
      </w:r>
      <w:r w:rsidR="003A3AAC">
        <w:rPr>
          <w:rFonts w:ascii="Times New Roman" w:hAnsi="Times New Roman"/>
          <w:szCs w:val="21"/>
        </w:rPr>
        <w:t>onsumption</w:t>
      </w:r>
      <w:r w:rsidR="003A3AAC">
        <w:rPr>
          <w:rFonts w:ascii="Times New Roman" w:hAnsi="Times New Roman" w:hint="eastAsia"/>
          <w:szCs w:val="21"/>
        </w:rPr>
        <w:t xml:space="preserve"> </w:t>
      </w:r>
      <w:r w:rsidR="003A3AAC">
        <w:rPr>
          <w:rFonts w:ascii="Times New Roman" w:hAnsi="Times New Roman"/>
          <w:szCs w:val="21"/>
        </w:rPr>
        <w:t>(yes, no)</w:t>
      </w:r>
      <w:r w:rsidR="003A3AAC">
        <w:rPr>
          <w:rFonts w:ascii="Times New Roman" w:hAnsi="Times New Roman" w:hint="eastAsia"/>
          <w:szCs w:val="21"/>
        </w:rPr>
        <w:t xml:space="preserve">, </w:t>
      </w:r>
      <w:r w:rsidR="003A3AAC">
        <w:rPr>
          <w:rFonts w:ascii="Times New Roman" w:hAnsi="Times New Roman"/>
          <w:szCs w:val="21"/>
        </w:rPr>
        <w:t xml:space="preserve">history of emphysema (yes, no), </w:t>
      </w:r>
      <w:r w:rsidR="003A3AAC">
        <w:rPr>
          <w:rFonts w:ascii="Times New Roman" w:hAnsi="Times New Roman" w:hint="eastAsia"/>
          <w:szCs w:val="21"/>
        </w:rPr>
        <w:t>chronic bronchitis history</w:t>
      </w:r>
      <w:r w:rsidR="003A3AAC">
        <w:rPr>
          <w:rFonts w:ascii="Times New Roman" w:hAnsi="Times New Roman"/>
          <w:szCs w:val="21"/>
        </w:rPr>
        <w:t xml:space="preserve"> (yes, no), body mass index (kg/m2), </w:t>
      </w:r>
      <w:r w:rsidR="006952CE">
        <w:rPr>
          <w:rFonts w:ascii="Times New Roman" w:hAnsi="Times New Roman" w:hint="eastAsia"/>
          <w:szCs w:val="21"/>
        </w:rPr>
        <w:t>trial</w:t>
      </w:r>
      <w:r w:rsidR="003A3AAC">
        <w:rPr>
          <w:rFonts w:ascii="Times New Roman" w:hAnsi="Times New Roman" w:hint="eastAsia"/>
          <w:szCs w:val="21"/>
        </w:rPr>
        <w:t xml:space="preserve"> arm (intervention, control), </w:t>
      </w:r>
      <w:r w:rsidR="003A3AAC">
        <w:rPr>
          <w:rFonts w:ascii="Times New Roman" w:hAnsi="Times New Roman"/>
          <w:szCs w:val="21"/>
        </w:rPr>
        <w:t>aspirin use (yes, no), history of diabetes (yes, no), history of hypertension (yes, no)</w:t>
      </w:r>
      <w:r w:rsidR="003A3AAC">
        <w:rPr>
          <w:rFonts w:ascii="Times New Roman" w:hAnsi="Times New Roman" w:hint="eastAsia"/>
          <w:szCs w:val="21"/>
        </w:rPr>
        <w:t xml:space="preserve"> and </w:t>
      </w:r>
      <w:r w:rsidR="003A3AAC">
        <w:rPr>
          <w:rFonts w:ascii="Times New Roman" w:hAnsi="Times New Roman"/>
          <w:szCs w:val="21"/>
        </w:rPr>
        <w:t>family history of lung cancer (yes, no)</w:t>
      </w:r>
      <w:r w:rsidR="003A3AAC">
        <w:rPr>
          <w:rFonts w:ascii="Times New Roman" w:hAnsi="Times New Roman" w:hint="eastAsia"/>
          <w:szCs w:val="21"/>
        </w:rPr>
        <w:t>.</w:t>
      </w:r>
    </w:p>
    <w:sectPr w:rsidR="00FB3648" w:rsidRPr="003A3AAC" w:rsidSect="003A3AAC">
      <w:pgSz w:w="19108" w:h="24665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CC7D2" w14:textId="77777777" w:rsidR="00240402" w:rsidRDefault="00240402">
      <w:r>
        <w:separator/>
      </w:r>
    </w:p>
  </w:endnote>
  <w:endnote w:type="continuationSeparator" w:id="0">
    <w:p w14:paraId="6C81CCD5" w14:textId="77777777" w:rsidR="00240402" w:rsidRDefault="00240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5F574" w14:textId="77777777" w:rsidR="00240402" w:rsidRDefault="00240402">
      <w:r>
        <w:separator/>
      </w:r>
    </w:p>
  </w:footnote>
  <w:footnote w:type="continuationSeparator" w:id="0">
    <w:p w14:paraId="23D01DB8" w14:textId="77777777" w:rsidR="00240402" w:rsidRDefault="002404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950C87"/>
    <w:multiLevelType w:val="singleLevel"/>
    <w:tmpl w:val="63950C87"/>
    <w:lvl w:ilvl="0">
      <w:start w:val="5"/>
      <w:numFmt w:val="upperLetter"/>
      <w:suff w:val="nothing"/>
      <w:lvlText w:val="%1-"/>
      <w:lvlJc w:val="left"/>
    </w:lvl>
  </w:abstractNum>
  <w:num w:numId="1" w16cid:durableId="1330018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65A"/>
    <w:rsid w:val="0000656F"/>
    <w:rsid w:val="00021A99"/>
    <w:rsid w:val="00022C23"/>
    <w:rsid w:val="00022CB1"/>
    <w:rsid w:val="0003139F"/>
    <w:rsid w:val="00042B72"/>
    <w:rsid w:val="00044235"/>
    <w:rsid w:val="00044FC6"/>
    <w:rsid w:val="00057D56"/>
    <w:rsid w:val="00096617"/>
    <w:rsid w:val="000A35CF"/>
    <w:rsid w:val="000B378F"/>
    <w:rsid w:val="000F1F07"/>
    <w:rsid w:val="0011471A"/>
    <w:rsid w:val="0012479F"/>
    <w:rsid w:val="001258DA"/>
    <w:rsid w:val="001345BE"/>
    <w:rsid w:val="00172764"/>
    <w:rsid w:val="00185EC1"/>
    <w:rsid w:val="001957C3"/>
    <w:rsid w:val="00197E05"/>
    <w:rsid w:val="001B147C"/>
    <w:rsid w:val="001C0DFF"/>
    <w:rsid w:val="001C690E"/>
    <w:rsid w:val="001D6E7D"/>
    <w:rsid w:val="002178E9"/>
    <w:rsid w:val="0023360E"/>
    <w:rsid w:val="00240402"/>
    <w:rsid w:val="00271B07"/>
    <w:rsid w:val="00284F36"/>
    <w:rsid w:val="00290D47"/>
    <w:rsid w:val="00294F3B"/>
    <w:rsid w:val="002A334A"/>
    <w:rsid w:val="002B42F9"/>
    <w:rsid w:val="002C1B67"/>
    <w:rsid w:val="00322A11"/>
    <w:rsid w:val="00323730"/>
    <w:rsid w:val="00340317"/>
    <w:rsid w:val="003535F6"/>
    <w:rsid w:val="003649FE"/>
    <w:rsid w:val="0037634B"/>
    <w:rsid w:val="003A3AAC"/>
    <w:rsid w:val="003B16D7"/>
    <w:rsid w:val="003D30B8"/>
    <w:rsid w:val="003D583B"/>
    <w:rsid w:val="003E1887"/>
    <w:rsid w:val="003E3E2B"/>
    <w:rsid w:val="003E732B"/>
    <w:rsid w:val="0042684B"/>
    <w:rsid w:val="0043560B"/>
    <w:rsid w:val="0044551C"/>
    <w:rsid w:val="00472086"/>
    <w:rsid w:val="00494CD6"/>
    <w:rsid w:val="004A495B"/>
    <w:rsid w:val="004B1278"/>
    <w:rsid w:val="004B4203"/>
    <w:rsid w:val="00536D9C"/>
    <w:rsid w:val="0054335D"/>
    <w:rsid w:val="00557715"/>
    <w:rsid w:val="00566E36"/>
    <w:rsid w:val="00573CAC"/>
    <w:rsid w:val="005961C7"/>
    <w:rsid w:val="005B05DD"/>
    <w:rsid w:val="005B4CDA"/>
    <w:rsid w:val="005B633A"/>
    <w:rsid w:val="005C5CB7"/>
    <w:rsid w:val="005C6244"/>
    <w:rsid w:val="005E6EAB"/>
    <w:rsid w:val="005F3BEF"/>
    <w:rsid w:val="005F7B66"/>
    <w:rsid w:val="00662C98"/>
    <w:rsid w:val="00683340"/>
    <w:rsid w:val="00692465"/>
    <w:rsid w:val="006952CE"/>
    <w:rsid w:val="006C3F02"/>
    <w:rsid w:val="006E2625"/>
    <w:rsid w:val="006E7F16"/>
    <w:rsid w:val="0072307E"/>
    <w:rsid w:val="007230D6"/>
    <w:rsid w:val="00741AEF"/>
    <w:rsid w:val="007570C0"/>
    <w:rsid w:val="007609DB"/>
    <w:rsid w:val="0078044B"/>
    <w:rsid w:val="007A1659"/>
    <w:rsid w:val="007B646B"/>
    <w:rsid w:val="007C561E"/>
    <w:rsid w:val="007C765A"/>
    <w:rsid w:val="007D1B84"/>
    <w:rsid w:val="007D4DE8"/>
    <w:rsid w:val="007D79AB"/>
    <w:rsid w:val="007F030C"/>
    <w:rsid w:val="007F7FEB"/>
    <w:rsid w:val="0080212C"/>
    <w:rsid w:val="00805DCE"/>
    <w:rsid w:val="00821E9C"/>
    <w:rsid w:val="008429D1"/>
    <w:rsid w:val="008472CF"/>
    <w:rsid w:val="00863CEC"/>
    <w:rsid w:val="00891DFD"/>
    <w:rsid w:val="00893EBC"/>
    <w:rsid w:val="008B3CA8"/>
    <w:rsid w:val="008D74B0"/>
    <w:rsid w:val="008E0278"/>
    <w:rsid w:val="00910864"/>
    <w:rsid w:val="009136A5"/>
    <w:rsid w:val="009373C9"/>
    <w:rsid w:val="00943F58"/>
    <w:rsid w:val="00951448"/>
    <w:rsid w:val="009647FB"/>
    <w:rsid w:val="00967CE5"/>
    <w:rsid w:val="00995F1F"/>
    <w:rsid w:val="009A2DD2"/>
    <w:rsid w:val="009A603C"/>
    <w:rsid w:val="009C4780"/>
    <w:rsid w:val="009E008A"/>
    <w:rsid w:val="00A06FC5"/>
    <w:rsid w:val="00A24093"/>
    <w:rsid w:val="00A341EF"/>
    <w:rsid w:val="00A93EA8"/>
    <w:rsid w:val="00AA5805"/>
    <w:rsid w:val="00AC5EA7"/>
    <w:rsid w:val="00AE4EA9"/>
    <w:rsid w:val="00AF26BA"/>
    <w:rsid w:val="00B1368F"/>
    <w:rsid w:val="00B50B27"/>
    <w:rsid w:val="00B6024F"/>
    <w:rsid w:val="00B628D7"/>
    <w:rsid w:val="00B70720"/>
    <w:rsid w:val="00B71423"/>
    <w:rsid w:val="00B76E20"/>
    <w:rsid w:val="00B8745E"/>
    <w:rsid w:val="00B91DD0"/>
    <w:rsid w:val="00B96D86"/>
    <w:rsid w:val="00BB408E"/>
    <w:rsid w:val="00BB75EA"/>
    <w:rsid w:val="00BD6A6F"/>
    <w:rsid w:val="00BE44BF"/>
    <w:rsid w:val="00BF6221"/>
    <w:rsid w:val="00C02603"/>
    <w:rsid w:val="00C03968"/>
    <w:rsid w:val="00C04975"/>
    <w:rsid w:val="00C21CAA"/>
    <w:rsid w:val="00C240BA"/>
    <w:rsid w:val="00C3411A"/>
    <w:rsid w:val="00C4203B"/>
    <w:rsid w:val="00C42501"/>
    <w:rsid w:val="00CA6668"/>
    <w:rsid w:val="00CD4AA5"/>
    <w:rsid w:val="00D00537"/>
    <w:rsid w:val="00D13C2F"/>
    <w:rsid w:val="00D530C9"/>
    <w:rsid w:val="00D57AAA"/>
    <w:rsid w:val="00DC05F8"/>
    <w:rsid w:val="00DD216B"/>
    <w:rsid w:val="00DE64DE"/>
    <w:rsid w:val="00DE7CAF"/>
    <w:rsid w:val="00E13727"/>
    <w:rsid w:val="00E41611"/>
    <w:rsid w:val="00E46B21"/>
    <w:rsid w:val="00E76F95"/>
    <w:rsid w:val="00EA47D4"/>
    <w:rsid w:val="00EB784C"/>
    <w:rsid w:val="00EC6A34"/>
    <w:rsid w:val="00EE3C3A"/>
    <w:rsid w:val="00F3329D"/>
    <w:rsid w:val="00F46A77"/>
    <w:rsid w:val="00F67626"/>
    <w:rsid w:val="00F75C54"/>
    <w:rsid w:val="00F770F5"/>
    <w:rsid w:val="00F8092F"/>
    <w:rsid w:val="00F83917"/>
    <w:rsid w:val="00F85EC0"/>
    <w:rsid w:val="00F934C9"/>
    <w:rsid w:val="00F9503A"/>
    <w:rsid w:val="00FB3648"/>
    <w:rsid w:val="00FB3761"/>
    <w:rsid w:val="00FC6AAC"/>
    <w:rsid w:val="00FF0B58"/>
    <w:rsid w:val="00FF4F21"/>
    <w:rsid w:val="017B262B"/>
    <w:rsid w:val="01E66FA5"/>
    <w:rsid w:val="064A73D7"/>
    <w:rsid w:val="06CC199E"/>
    <w:rsid w:val="08144141"/>
    <w:rsid w:val="0D2C3CDA"/>
    <w:rsid w:val="0DF50570"/>
    <w:rsid w:val="108F25B6"/>
    <w:rsid w:val="14215C1B"/>
    <w:rsid w:val="14CF5677"/>
    <w:rsid w:val="166D01D2"/>
    <w:rsid w:val="17A96653"/>
    <w:rsid w:val="18C354F3"/>
    <w:rsid w:val="19A74E14"/>
    <w:rsid w:val="19E35721"/>
    <w:rsid w:val="1A8C5DB8"/>
    <w:rsid w:val="1AF35E37"/>
    <w:rsid w:val="1C7141D4"/>
    <w:rsid w:val="1C9C6787"/>
    <w:rsid w:val="1CFF1FED"/>
    <w:rsid w:val="1D372A59"/>
    <w:rsid w:val="1F7A3EE1"/>
    <w:rsid w:val="1FE80507"/>
    <w:rsid w:val="2315049E"/>
    <w:rsid w:val="255F77EB"/>
    <w:rsid w:val="264659B5"/>
    <w:rsid w:val="26971D6D"/>
    <w:rsid w:val="27704BC2"/>
    <w:rsid w:val="27A72484"/>
    <w:rsid w:val="28DF14D9"/>
    <w:rsid w:val="290D27BA"/>
    <w:rsid w:val="2A066072"/>
    <w:rsid w:val="2BED77E9"/>
    <w:rsid w:val="2F745341"/>
    <w:rsid w:val="302006A2"/>
    <w:rsid w:val="306837AC"/>
    <w:rsid w:val="30A532D8"/>
    <w:rsid w:val="350B439C"/>
    <w:rsid w:val="357F67EE"/>
    <w:rsid w:val="363A2D6D"/>
    <w:rsid w:val="400133EE"/>
    <w:rsid w:val="41220573"/>
    <w:rsid w:val="4245739B"/>
    <w:rsid w:val="48E42798"/>
    <w:rsid w:val="4C7C7A72"/>
    <w:rsid w:val="50E719BD"/>
    <w:rsid w:val="51AD53B3"/>
    <w:rsid w:val="53646538"/>
    <w:rsid w:val="57107D5A"/>
    <w:rsid w:val="579E445A"/>
    <w:rsid w:val="59345076"/>
    <w:rsid w:val="5AAB75B9"/>
    <w:rsid w:val="5E6A32E8"/>
    <w:rsid w:val="5F37766E"/>
    <w:rsid w:val="5F491565"/>
    <w:rsid w:val="604069F6"/>
    <w:rsid w:val="62C26648"/>
    <w:rsid w:val="6329551F"/>
    <w:rsid w:val="6626043C"/>
    <w:rsid w:val="686C0A21"/>
    <w:rsid w:val="6AB53B3C"/>
    <w:rsid w:val="6B6C3F6E"/>
    <w:rsid w:val="6B8A6D77"/>
    <w:rsid w:val="6E1A2283"/>
    <w:rsid w:val="6E283795"/>
    <w:rsid w:val="6EB32A89"/>
    <w:rsid w:val="71C62A77"/>
    <w:rsid w:val="739D1444"/>
    <w:rsid w:val="742E015E"/>
    <w:rsid w:val="75680129"/>
    <w:rsid w:val="75DA08FB"/>
    <w:rsid w:val="75DE488F"/>
    <w:rsid w:val="77560A72"/>
    <w:rsid w:val="7D1634DC"/>
    <w:rsid w:val="7DB94ABD"/>
    <w:rsid w:val="7E4E62CE"/>
    <w:rsid w:val="7F2350C1"/>
    <w:rsid w:val="7F8A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FBA125"/>
  <w14:defaultImageDpi w14:val="32767"/>
  <w15:docId w15:val="{421E36B1-F770-4499-B25C-F6331340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ableCaption">
    <w:name w:val="Table Caption"/>
    <w:basedOn w:val="Caption"/>
    <w:qFormat/>
    <w:pPr>
      <w:keepNext/>
    </w:pPr>
  </w:style>
  <w:style w:type="paragraph" w:styleId="NormalWeb">
    <w:name w:val="Normal (Web)"/>
    <w:basedOn w:val="Normal"/>
    <w:qFormat/>
    <w:rsid w:val="0043560B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714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4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97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B2230-25D2-440C-A75D-3AECC234D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1717</Words>
  <Characters>9789</Characters>
  <Application>Microsoft Office Word</Application>
  <DocSecurity>0</DocSecurity>
  <Lines>81</Lines>
  <Paragraphs>22</Paragraphs>
  <ScaleCrop>false</ScaleCrop>
  <Company/>
  <LinksUpToDate>false</LinksUpToDate>
  <CharactersWithSpaces>1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果 陈</dc:creator>
  <cp:lastModifiedBy>Matthew Attwaters</cp:lastModifiedBy>
  <cp:revision>69</cp:revision>
  <dcterms:created xsi:type="dcterms:W3CDTF">2024-12-23T11:43:00Z</dcterms:created>
  <dcterms:modified xsi:type="dcterms:W3CDTF">2025-09-1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wMzg5OTkzZjAxMDhmYTkwNWMwNTdiZmJiMWMzMjciLCJ1c2VySWQiOiI0MTYwODI2OT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416B4728DD0C4438870A8FB184FA4066_12</vt:lpwstr>
  </property>
</Properties>
</file>